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6CD5D" w14:textId="17630358" w:rsidR="00E5284C" w:rsidRPr="004F50BD" w:rsidRDefault="0091218B" w:rsidP="00B83F78">
      <w:pPr>
        <w:spacing w:after="120" w:line="240" w:lineRule="auto"/>
        <w:jc w:val="both"/>
        <w:rPr>
          <w:rFonts w:ascii="Times New Roman" w:hAnsi="Times New Roman" w:cs="Times New Roman"/>
          <w:u w:val="single"/>
        </w:rPr>
      </w:pPr>
      <w:r w:rsidRPr="0091218B">
        <w:rPr>
          <w:rFonts w:ascii="Times New Roman" w:hAnsi="Times New Roman" w:cs="Times New Roman"/>
          <w:b/>
          <w:bCs/>
        </w:rPr>
        <w:t xml:space="preserve">Supplementary </w:t>
      </w:r>
      <w:r w:rsidR="00E5284C" w:rsidRPr="0091218B">
        <w:rPr>
          <w:rFonts w:ascii="Times New Roman" w:hAnsi="Times New Roman" w:cs="Times New Roman"/>
          <w:b/>
          <w:bCs/>
        </w:rPr>
        <w:t>Table</w:t>
      </w:r>
      <w:r w:rsidR="00E5284C" w:rsidRPr="004F50BD">
        <w:rPr>
          <w:rFonts w:ascii="Times New Roman" w:hAnsi="Times New Roman" w:cs="Times New Roman"/>
          <w:b/>
          <w:bCs/>
        </w:rPr>
        <w:t xml:space="preserve"> </w:t>
      </w:r>
      <w:r w:rsidR="009F38B3" w:rsidRPr="004F50BD">
        <w:rPr>
          <w:rFonts w:ascii="Times New Roman" w:hAnsi="Times New Roman" w:cs="Times New Roman"/>
          <w:b/>
          <w:bCs/>
        </w:rPr>
        <w:t>S10.1</w:t>
      </w:r>
      <w:r w:rsidR="00A54ACD" w:rsidRPr="004F50BD">
        <w:rPr>
          <w:rFonts w:ascii="Times New Roman" w:hAnsi="Times New Roman" w:cs="Times New Roman"/>
          <w:b/>
          <w:bCs/>
        </w:rPr>
        <w:t>:</w:t>
      </w:r>
      <w:r w:rsidR="00E5284C" w:rsidRPr="004F50BD">
        <w:rPr>
          <w:rFonts w:ascii="Times New Roman" w:hAnsi="Times New Roman" w:cs="Times New Roman"/>
          <w:b/>
          <w:bCs/>
        </w:rPr>
        <w:t xml:space="preserve"> </w:t>
      </w:r>
      <w:r w:rsidR="00E5284C" w:rsidRPr="004F50BD">
        <w:rPr>
          <w:rFonts w:ascii="Times New Roman" w:hAnsi="Times New Roman" w:cs="Times New Roman"/>
        </w:rPr>
        <w:t xml:space="preserve">Results of univariate and multivariate generalized linear modelling analyses of scaled human activity indicators as determinants of the estimated </w:t>
      </w:r>
      <w:r w:rsidR="00133727" w:rsidRPr="004F50BD">
        <w:rPr>
          <w:rFonts w:ascii="Times New Roman" w:hAnsi="Times New Roman" w:cs="Times New Roman"/>
        </w:rPr>
        <w:t>Species Richness</w:t>
      </w:r>
      <w:r w:rsidR="00E5284C" w:rsidRPr="004F50BD">
        <w:rPr>
          <w:rFonts w:ascii="Times New Roman" w:hAnsi="Times New Roman" w:cs="Times New Roman"/>
        </w:rPr>
        <w:t xml:space="preserve"> Index (S</w:t>
      </w:r>
      <w:r w:rsidR="00133727" w:rsidRPr="004F50BD">
        <w:rPr>
          <w:rFonts w:ascii="Times New Roman" w:hAnsi="Times New Roman" w:cs="Times New Roman"/>
        </w:rPr>
        <w:t>R</w:t>
      </w:r>
      <w:r w:rsidR="00E5284C" w:rsidRPr="004F50BD">
        <w:rPr>
          <w:rFonts w:ascii="Times New Roman" w:hAnsi="Times New Roman" w:cs="Times New Roman"/>
        </w:rPr>
        <w:t>I) for each camp surveyed, with statistically significant associations highlighted in bold. The best fit models identified for this S</w:t>
      </w:r>
      <w:r w:rsidR="00133727" w:rsidRPr="004F50BD">
        <w:rPr>
          <w:rFonts w:ascii="Times New Roman" w:hAnsi="Times New Roman" w:cs="Times New Roman"/>
        </w:rPr>
        <w:t>R</w:t>
      </w:r>
      <w:r w:rsidR="00E5284C" w:rsidRPr="004F50BD">
        <w:rPr>
          <w:rFonts w:ascii="Times New Roman" w:hAnsi="Times New Roman" w:cs="Times New Roman"/>
        </w:rPr>
        <w:t xml:space="preserve">I outcome all assumed a Gaussian distribution </w:t>
      </w:r>
      <w:r w:rsidR="00133727" w:rsidRPr="004F50BD">
        <w:rPr>
          <w:rFonts w:ascii="Times New Roman" w:hAnsi="Times New Roman" w:cs="Times New Roman"/>
        </w:rPr>
        <w:t xml:space="preserve">and </w:t>
      </w:r>
      <w:r w:rsidR="00133727" w:rsidRPr="004F50BD">
        <w:rPr>
          <w:rFonts w:ascii="Times New Roman" w:hAnsi="Times New Roman" w:cs="Times New Roman"/>
          <w:u w:val="single"/>
        </w:rPr>
        <w:t>an inverse link function for the dependent variable, so positive values therefore indicate a negative association between the independent and dependent variable</w:t>
      </w:r>
      <w:r w:rsidR="00E5284C" w:rsidRPr="004F50BD">
        <w:rPr>
          <w:rFonts w:ascii="Times New Roman" w:hAnsi="Times New Roman" w:cs="Times New Roman"/>
          <w:u w:val="single"/>
        </w:rPr>
        <w:t>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851"/>
        <w:gridCol w:w="850"/>
        <w:gridCol w:w="1701"/>
        <w:gridCol w:w="851"/>
        <w:gridCol w:w="850"/>
      </w:tblGrid>
      <w:tr w:rsidR="00133727" w:rsidRPr="000368E7" w14:paraId="63BA206B" w14:textId="77777777" w:rsidTr="004C27CF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02F3FC37" w14:textId="77777777" w:rsidR="00133727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  <w:p w14:paraId="5F0CCA40" w14:textId="77777777" w:rsidR="00133727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85B8A" w14:textId="77777777" w:rsidR="00133727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972EB" w14:textId="0B1CD86F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123A608A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64654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</w:tcPr>
          <w:p w14:paraId="7414E731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64B78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133727" w:rsidRPr="000368E7" w14:paraId="3B61213B" w14:textId="77777777" w:rsidTr="004C27CF">
        <w:tc>
          <w:tcPr>
            <w:tcW w:w="3119" w:type="dxa"/>
            <w:vMerge/>
          </w:tcPr>
          <w:p w14:paraId="767AA34D" w14:textId="335CD324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nil"/>
            </w:tcBorders>
          </w:tcPr>
          <w:p w14:paraId="59D7B988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nil"/>
            </w:tcBorders>
          </w:tcPr>
          <w:p w14:paraId="43F57A49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727" w:rsidRPr="00F36110" w14:paraId="5B3E3109" w14:textId="77777777" w:rsidTr="004C27CF">
        <w:tc>
          <w:tcPr>
            <w:tcW w:w="3119" w:type="dxa"/>
            <w:vMerge/>
          </w:tcPr>
          <w:p w14:paraId="18449EB1" w14:textId="06DE2144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88A001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51" w:type="dxa"/>
          </w:tcPr>
          <w:p w14:paraId="636F0693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355C28CB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2B95C319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51" w:type="dxa"/>
          </w:tcPr>
          <w:p w14:paraId="2B6A5745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29A2CCF5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33727" w:rsidRPr="00F36110" w14:paraId="60339773" w14:textId="77777777" w:rsidTr="00A54ACD">
        <w:tc>
          <w:tcPr>
            <w:tcW w:w="3119" w:type="dxa"/>
          </w:tcPr>
          <w:p w14:paraId="6922B87F" w14:textId="77777777" w:rsidR="00E5284C" w:rsidRPr="00A54ACD" w:rsidRDefault="00E5284C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0CD9F8" w14:textId="77777777" w:rsidR="00E5284C" w:rsidRPr="00A54ACD" w:rsidRDefault="00E5284C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12E646" w14:textId="77777777" w:rsidR="00E5284C" w:rsidRPr="00A54ACD" w:rsidRDefault="00E5284C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18C38C" w14:textId="77777777" w:rsidR="00E5284C" w:rsidRPr="00A54ACD" w:rsidRDefault="00E5284C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12D3F0" w14:textId="77777777" w:rsidR="00E5284C" w:rsidRPr="00A54ACD" w:rsidRDefault="00E5284C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595E41" w14:textId="77777777" w:rsidR="00E5284C" w:rsidRPr="00A54ACD" w:rsidRDefault="00E5284C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81A2B4" w14:textId="77777777" w:rsidR="00E5284C" w:rsidRPr="00A54ACD" w:rsidRDefault="00E5284C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727" w:rsidRPr="00F36110" w14:paraId="037B7E6A" w14:textId="77777777" w:rsidTr="00A54ACD">
        <w:tc>
          <w:tcPr>
            <w:tcW w:w="3119" w:type="dxa"/>
          </w:tcPr>
          <w:p w14:paraId="4EEB45FC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Livestock Herding</w:t>
            </w:r>
          </w:p>
          <w:p w14:paraId="32E8B67B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AD5B23" w14:textId="4B465DEE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6 ± 0.0056</w:t>
            </w:r>
          </w:p>
        </w:tc>
        <w:tc>
          <w:tcPr>
            <w:tcW w:w="851" w:type="dxa"/>
          </w:tcPr>
          <w:p w14:paraId="298E0803" w14:textId="658E55C4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48</w:t>
            </w:r>
          </w:p>
        </w:tc>
        <w:tc>
          <w:tcPr>
            <w:tcW w:w="850" w:type="dxa"/>
          </w:tcPr>
          <w:p w14:paraId="48D61AB4" w14:textId="207D2608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2</w:t>
            </w:r>
          </w:p>
        </w:tc>
        <w:tc>
          <w:tcPr>
            <w:tcW w:w="1701" w:type="dxa"/>
          </w:tcPr>
          <w:p w14:paraId="58CB4D65" w14:textId="7C28D4F9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6 ± 0.0056</w:t>
            </w:r>
          </w:p>
        </w:tc>
        <w:tc>
          <w:tcPr>
            <w:tcW w:w="851" w:type="dxa"/>
          </w:tcPr>
          <w:p w14:paraId="0A650C03" w14:textId="457F4D04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48</w:t>
            </w:r>
          </w:p>
        </w:tc>
        <w:tc>
          <w:tcPr>
            <w:tcW w:w="850" w:type="dxa"/>
          </w:tcPr>
          <w:p w14:paraId="618A8D47" w14:textId="3FBA7655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2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33727" w:rsidRPr="00F36110" w14:paraId="416E6EBB" w14:textId="77777777" w:rsidTr="00A54ACD">
        <w:tc>
          <w:tcPr>
            <w:tcW w:w="3119" w:type="dxa"/>
          </w:tcPr>
          <w:p w14:paraId="067E4417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Charcoal Burning</w:t>
            </w:r>
          </w:p>
          <w:p w14:paraId="3506DD6E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698BD7" w14:textId="6F5A7996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3 ± 0.0115</w:t>
            </w:r>
          </w:p>
        </w:tc>
        <w:tc>
          <w:tcPr>
            <w:tcW w:w="851" w:type="dxa"/>
          </w:tcPr>
          <w:p w14:paraId="6326B0DD" w14:textId="7CF7601B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81</w:t>
            </w:r>
          </w:p>
        </w:tc>
        <w:tc>
          <w:tcPr>
            <w:tcW w:w="850" w:type="dxa"/>
          </w:tcPr>
          <w:p w14:paraId="5E5BEE7E" w14:textId="392EEC50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8</w:t>
            </w:r>
          </w:p>
        </w:tc>
        <w:tc>
          <w:tcPr>
            <w:tcW w:w="1701" w:type="dxa"/>
          </w:tcPr>
          <w:p w14:paraId="07D93A4F" w14:textId="582C805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38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851" w:type="dxa"/>
          </w:tcPr>
          <w:p w14:paraId="339E96B5" w14:textId="3E4399AA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850" w:type="dxa"/>
          </w:tcPr>
          <w:p w14:paraId="66086575" w14:textId="426ADA5C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4271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45C527D7" w14:textId="77777777" w:rsidTr="00A54ACD">
        <w:tc>
          <w:tcPr>
            <w:tcW w:w="3119" w:type="dxa"/>
          </w:tcPr>
          <w:p w14:paraId="269D91AE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Timber Harvesting</w:t>
            </w:r>
          </w:p>
          <w:p w14:paraId="05EA8094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53625E" w14:textId="1847DFD4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9 ± 0.0018</w:t>
            </w:r>
          </w:p>
        </w:tc>
        <w:tc>
          <w:tcPr>
            <w:tcW w:w="851" w:type="dxa"/>
          </w:tcPr>
          <w:p w14:paraId="69F17741" w14:textId="18628AC8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36</w:t>
            </w:r>
          </w:p>
        </w:tc>
        <w:tc>
          <w:tcPr>
            <w:tcW w:w="850" w:type="dxa"/>
          </w:tcPr>
          <w:p w14:paraId="6F78E0E9" w14:textId="1772C81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2</w:t>
            </w:r>
          </w:p>
        </w:tc>
        <w:tc>
          <w:tcPr>
            <w:tcW w:w="1701" w:type="dxa"/>
          </w:tcPr>
          <w:p w14:paraId="0B5944DB" w14:textId="2971EA80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16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51" w:type="dxa"/>
          </w:tcPr>
          <w:p w14:paraId="7AB342EC" w14:textId="123DFE6E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850" w:type="dxa"/>
          </w:tcPr>
          <w:p w14:paraId="4A1B4EDF" w14:textId="6F5671D6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1425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7C0F9917" w14:textId="77777777" w:rsidTr="00A54ACD">
        <w:tc>
          <w:tcPr>
            <w:tcW w:w="3119" w:type="dxa"/>
          </w:tcPr>
          <w:p w14:paraId="62067B48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Fishing</w:t>
            </w:r>
          </w:p>
          <w:p w14:paraId="2DB45E89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9B7E64" w14:textId="625A219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00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851" w:type="dxa"/>
          </w:tcPr>
          <w:p w14:paraId="174CAD41" w14:textId="36C69736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850" w:type="dxa"/>
          </w:tcPr>
          <w:p w14:paraId="739F51E1" w14:textId="7BA3BCCB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9940</w:t>
            </w:r>
          </w:p>
        </w:tc>
        <w:tc>
          <w:tcPr>
            <w:tcW w:w="1701" w:type="dxa"/>
          </w:tcPr>
          <w:p w14:paraId="42151894" w14:textId="538EB134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46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851" w:type="dxa"/>
          </w:tcPr>
          <w:p w14:paraId="3E5CB8B6" w14:textId="243102AA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  <w:tc>
          <w:tcPr>
            <w:tcW w:w="850" w:type="dxa"/>
          </w:tcPr>
          <w:p w14:paraId="0626FAE2" w14:textId="07400762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1099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7320AA2E" w14:textId="77777777" w:rsidTr="00A54ACD">
        <w:tc>
          <w:tcPr>
            <w:tcW w:w="3119" w:type="dxa"/>
          </w:tcPr>
          <w:p w14:paraId="05023EFA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Hunting</w:t>
            </w:r>
          </w:p>
          <w:p w14:paraId="4236B34B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89201C" w14:textId="3E67E2FD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0 ± 0.0010</w:t>
            </w:r>
          </w:p>
        </w:tc>
        <w:tc>
          <w:tcPr>
            <w:tcW w:w="851" w:type="dxa"/>
          </w:tcPr>
          <w:p w14:paraId="72A1A02B" w14:textId="327BDA14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23</w:t>
            </w:r>
          </w:p>
        </w:tc>
        <w:tc>
          <w:tcPr>
            <w:tcW w:w="850" w:type="dxa"/>
          </w:tcPr>
          <w:p w14:paraId="3D8A9532" w14:textId="546A06C2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5</w:t>
            </w:r>
          </w:p>
        </w:tc>
        <w:tc>
          <w:tcPr>
            <w:tcW w:w="1701" w:type="dxa"/>
          </w:tcPr>
          <w:p w14:paraId="088A7782" w14:textId="029223FC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10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51" w:type="dxa"/>
          </w:tcPr>
          <w:p w14:paraId="43176F9F" w14:textId="3B7B366A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850" w:type="dxa"/>
          </w:tcPr>
          <w:p w14:paraId="752205D8" w14:textId="00E35F60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1434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1E5F919B" w14:textId="77777777" w:rsidTr="00A54ACD">
        <w:tc>
          <w:tcPr>
            <w:tcW w:w="3119" w:type="dxa"/>
          </w:tcPr>
          <w:p w14:paraId="041FAC23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Human Settlement</w:t>
            </w:r>
          </w:p>
          <w:p w14:paraId="4E1B7CCD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8FA642" w14:textId="2DCE8858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150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851" w:type="dxa"/>
          </w:tcPr>
          <w:p w14:paraId="14E9E707" w14:textId="675160B9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850" w:type="dxa"/>
          </w:tcPr>
          <w:p w14:paraId="6C50C218" w14:textId="37F88CDC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712</w:t>
            </w:r>
          </w:p>
        </w:tc>
        <w:tc>
          <w:tcPr>
            <w:tcW w:w="1701" w:type="dxa"/>
          </w:tcPr>
          <w:p w14:paraId="713308A7" w14:textId="5540A87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17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851" w:type="dxa"/>
          </w:tcPr>
          <w:p w14:paraId="4DDFEB46" w14:textId="2C8ACCB2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50" w:type="dxa"/>
          </w:tcPr>
          <w:p w14:paraId="2251B8F8" w14:textId="63DB93BE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7830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57D27298" w14:textId="77777777" w:rsidTr="00A54ACD">
        <w:tc>
          <w:tcPr>
            <w:tcW w:w="3119" w:type="dxa"/>
          </w:tcPr>
          <w:p w14:paraId="73EF7E1C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  <w:p w14:paraId="45C5FA3F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1E2950" w14:textId="79BFBA02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6 ± 0.0143</w:t>
            </w:r>
          </w:p>
        </w:tc>
        <w:tc>
          <w:tcPr>
            <w:tcW w:w="851" w:type="dxa"/>
          </w:tcPr>
          <w:p w14:paraId="3B23C784" w14:textId="4B4FE4B3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34</w:t>
            </w:r>
          </w:p>
        </w:tc>
        <w:tc>
          <w:tcPr>
            <w:tcW w:w="850" w:type="dxa"/>
          </w:tcPr>
          <w:p w14:paraId="66A9EA8B" w14:textId="5305782D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2</w:t>
            </w:r>
          </w:p>
        </w:tc>
        <w:tc>
          <w:tcPr>
            <w:tcW w:w="1701" w:type="dxa"/>
          </w:tcPr>
          <w:p w14:paraId="1F97BD4D" w14:textId="13E02553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-0.0026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851" w:type="dxa"/>
          </w:tcPr>
          <w:p w14:paraId="1B45EE8B" w14:textId="1904A5DD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850" w:type="dxa"/>
          </w:tcPr>
          <w:p w14:paraId="64DD0D7B" w14:textId="625BD86A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6890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0974B623" w14:textId="77777777" w:rsidTr="00A54ACD">
        <w:tc>
          <w:tcPr>
            <w:tcW w:w="3119" w:type="dxa"/>
          </w:tcPr>
          <w:p w14:paraId="338F69BF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Meat Poaching</w:t>
            </w:r>
          </w:p>
          <w:p w14:paraId="1FD89370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9CFB5D" w14:textId="788A3F22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09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851" w:type="dxa"/>
          </w:tcPr>
          <w:p w14:paraId="6B640A28" w14:textId="6AA4F96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850" w:type="dxa"/>
          </w:tcPr>
          <w:p w14:paraId="77E68588" w14:textId="55FFEC28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7390</w:t>
            </w:r>
          </w:p>
        </w:tc>
        <w:tc>
          <w:tcPr>
            <w:tcW w:w="1701" w:type="dxa"/>
          </w:tcPr>
          <w:p w14:paraId="619DACEA" w14:textId="5613A64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-0.0015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851" w:type="dxa"/>
          </w:tcPr>
          <w:p w14:paraId="78FF663F" w14:textId="4ADED346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-0.825</w:t>
            </w:r>
          </w:p>
        </w:tc>
        <w:tc>
          <w:tcPr>
            <w:tcW w:w="850" w:type="dxa"/>
          </w:tcPr>
          <w:p w14:paraId="79026589" w14:textId="615C0A55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4160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5359E63F" w14:textId="77777777" w:rsidTr="00A54ACD">
        <w:tc>
          <w:tcPr>
            <w:tcW w:w="3119" w:type="dxa"/>
          </w:tcPr>
          <w:p w14:paraId="12020409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Human Presence</w:t>
            </w:r>
          </w:p>
          <w:p w14:paraId="72618DA1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835AD1" w14:textId="230539EB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667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508</w:t>
            </w:r>
          </w:p>
        </w:tc>
        <w:tc>
          <w:tcPr>
            <w:tcW w:w="851" w:type="dxa"/>
          </w:tcPr>
          <w:p w14:paraId="013FCB30" w14:textId="1A8BBA73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1.314</w:t>
            </w:r>
          </w:p>
        </w:tc>
        <w:tc>
          <w:tcPr>
            <w:tcW w:w="850" w:type="dxa"/>
          </w:tcPr>
          <w:p w14:paraId="076299F4" w14:textId="7D7C8B9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1989</w:t>
            </w:r>
          </w:p>
        </w:tc>
        <w:tc>
          <w:tcPr>
            <w:tcW w:w="1701" w:type="dxa"/>
          </w:tcPr>
          <w:p w14:paraId="6CB8CAE1" w14:textId="2E041A7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657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633</w:t>
            </w:r>
          </w:p>
        </w:tc>
        <w:tc>
          <w:tcPr>
            <w:tcW w:w="851" w:type="dxa"/>
          </w:tcPr>
          <w:p w14:paraId="084C09A6" w14:textId="6E771AD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850" w:type="dxa"/>
          </w:tcPr>
          <w:p w14:paraId="681AD063" w14:textId="6A4CC5D9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3083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56014020" w14:textId="77777777" w:rsidTr="00A54ACD">
        <w:tc>
          <w:tcPr>
            <w:tcW w:w="3119" w:type="dxa"/>
          </w:tcPr>
          <w:p w14:paraId="4B5E1627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Rice Farming</w:t>
            </w:r>
          </w:p>
          <w:p w14:paraId="7384A0CB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1988A7" w14:textId="1E4F14D6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7 ± 0.0040</w:t>
            </w:r>
          </w:p>
        </w:tc>
        <w:tc>
          <w:tcPr>
            <w:tcW w:w="851" w:type="dxa"/>
          </w:tcPr>
          <w:p w14:paraId="689C40B6" w14:textId="5ADF2B02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40</w:t>
            </w:r>
          </w:p>
        </w:tc>
        <w:tc>
          <w:tcPr>
            <w:tcW w:w="850" w:type="dxa"/>
          </w:tcPr>
          <w:p w14:paraId="4D6B8259" w14:textId="3E81E0B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3</w:t>
            </w:r>
          </w:p>
        </w:tc>
        <w:tc>
          <w:tcPr>
            <w:tcW w:w="1701" w:type="dxa"/>
          </w:tcPr>
          <w:p w14:paraId="30747051" w14:textId="1795AE89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31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851" w:type="dxa"/>
          </w:tcPr>
          <w:p w14:paraId="7E05A10C" w14:textId="64557524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850" w:type="dxa"/>
          </w:tcPr>
          <w:p w14:paraId="39005075" w14:textId="3D7BC8D6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3111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33727" w:rsidRPr="00F36110" w14:paraId="5F7AF09A" w14:textId="77777777" w:rsidTr="00A54ACD">
        <w:tc>
          <w:tcPr>
            <w:tcW w:w="3119" w:type="dxa"/>
          </w:tcPr>
          <w:p w14:paraId="211E8CC0" w14:textId="77777777" w:rsidR="00133727" w:rsidRPr="00A54ACD" w:rsidRDefault="00133727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Other Tillage Farming</w:t>
            </w:r>
          </w:p>
        </w:tc>
        <w:tc>
          <w:tcPr>
            <w:tcW w:w="1559" w:type="dxa"/>
          </w:tcPr>
          <w:p w14:paraId="2C0A67F6" w14:textId="50D47CA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2 ± 0.0051</w:t>
            </w:r>
          </w:p>
        </w:tc>
        <w:tc>
          <w:tcPr>
            <w:tcW w:w="851" w:type="dxa"/>
          </w:tcPr>
          <w:p w14:paraId="2643036A" w14:textId="02BEF46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87</w:t>
            </w:r>
          </w:p>
        </w:tc>
        <w:tc>
          <w:tcPr>
            <w:tcW w:w="850" w:type="dxa"/>
          </w:tcPr>
          <w:p w14:paraId="73E6B213" w14:textId="72B1DB5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8</w:t>
            </w:r>
          </w:p>
        </w:tc>
        <w:tc>
          <w:tcPr>
            <w:tcW w:w="1701" w:type="dxa"/>
          </w:tcPr>
          <w:p w14:paraId="744A886C" w14:textId="2C37A778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 xml:space="preserve">0.0033 </w:t>
            </w:r>
            <w:r w:rsidRPr="0013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851" w:type="dxa"/>
          </w:tcPr>
          <w:p w14:paraId="6A608B72" w14:textId="6E206681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50" w:type="dxa"/>
          </w:tcPr>
          <w:p w14:paraId="14D28A21" w14:textId="6C0960BE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33727">
              <w:rPr>
                <w:rFonts w:ascii="Times New Roman" w:hAnsi="Times New Roman" w:cs="Times New Roman"/>
                <w:sz w:val="20"/>
                <w:szCs w:val="20"/>
              </w:rPr>
              <w:t>0.4543</w:t>
            </w:r>
            <w:r w:rsidRPr="001337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5043FA3C" w14:textId="3D9EC3F1" w:rsidR="00E5284C" w:rsidRPr="00FF4B7C" w:rsidRDefault="00E5284C" w:rsidP="00B83F78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4B7C">
        <w:rPr>
          <w:rFonts w:ascii="Times New Roman" w:hAnsi="Times New Roman" w:cs="Times New Roman"/>
          <w:sz w:val="20"/>
          <w:szCs w:val="20"/>
        </w:rPr>
        <w:t>SEM: Standard error of the mean for the β coefficient estimate.</w:t>
      </w:r>
    </w:p>
    <w:p w14:paraId="5AE3B65F" w14:textId="06108DBE" w:rsidR="00E5284C" w:rsidRPr="00FF4B7C" w:rsidRDefault="00E5284C" w:rsidP="00B83F78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4B7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4B7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F4B7C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Pr="00FF4B7C">
        <w:rPr>
          <w:rFonts w:ascii="Times New Roman" w:hAnsi="Times New Roman" w:cs="Times New Roman"/>
          <w:sz w:val="20"/>
          <w:szCs w:val="20"/>
        </w:rPr>
        <w:t xml:space="preserve"> estimated from the final, most parsimonious best-fit GLM, in which this was included on the basis of either being a significant (P≤0.05) determinant of </w:t>
      </w:r>
      <w:r w:rsidR="00133727" w:rsidRPr="00FF4B7C">
        <w:rPr>
          <w:rFonts w:ascii="Times New Roman" w:hAnsi="Times New Roman" w:cs="Times New Roman"/>
          <w:sz w:val="20"/>
          <w:szCs w:val="20"/>
        </w:rPr>
        <w:t>SRI</w:t>
      </w:r>
      <w:r w:rsidRPr="00FF4B7C">
        <w:rPr>
          <w:rFonts w:ascii="Times New Roman" w:hAnsi="Times New Roman" w:cs="Times New Roman"/>
          <w:sz w:val="20"/>
          <w:szCs w:val="20"/>
        </w:rPr>
        <w:t xml:space="preserve"> or approached significance (P≤0.10) as a determinant of S</w:t>
      </w:r>
      <w:r w:rsidR="00DD1A29">
        <w:rPr>
          <w:rFonts w:ascii="Times New Roman" w:hAnsi="Times New Roman" w:cs="Times New Roman"/>
          <w:sz w:val="20"/>
          <w:szCs w:val="20"/>
        </w:rPr>
        <w:t>RI</w:t>
      </w:r>
      <w:r w:rsidRPr="00FF4B7C">
        <w:rPr>
          <w:rFonts w:ascii="Times New Roman" w:hAnsi="Times New Roman" w:cs="Times New Roman"/>
          <w:sz w:val="20"/>
          <w:szCs w:val="20"/>
        </w:rPr>
        <w:t xml:space="preserve"> and significantly (P≤0.05) improved the goodness of fit based on the estimated Akaike Information Criterion (AIC).</w:t>
      </w:r>
    </w:p>
    <w:p w14:paraId="6CD84DE6" w14:textId="08AAA507" w:rsidR="00E5284C" w:rsidRPr="00FF4B7C" w:rsidRDefault="00E5284C" w:rsidP="00B83F78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4B7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F4B7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F4B7C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Pr="00FF4B7C">
        <w:rPr>
          <w:rFonts w:ascii="Times New Roman" w:hAnsi="Times New Roman" w:cs="Times New Roman"/>
          <w:sz w:val="20"/>
          <w:szCs w:val="20"/>
        </w:rPr>
        <w:t xml:space="preserve"> estimated from the last GLM in which this variable was still included before being removed on the basis that it was not a significant determinant of the </w:t>
      </w:r>
      <w:r w:rsidR="00133727" w:rsidRPr="00FF4B7C">
        <w:rPr>
          <w:rFonts w:ascii="Times New Roman" w:hAnsi="Times New Roman" w:cs="Times New Roman"/>
          <w:sz w:val="20"/>
          <w:szCs w:val="20"/>
        </w:rPr>
        <w:t>SRI</w:t>
      </w:r>
      <w:r w:rsidRPr="00FF4B7C">
        <w:rPr>
          <w:rFonts w:ascii="Times New Roman" w:hAnsi="Times New Roman" w:cs="Times New Roman"/>
          <w:sz w:val="20"/>
          <w:szCs w:val="20"/>
        </w:rPr>
        <w:t xml:space="preserve"> (P&gt;0.05) or approached significance (P≤0.10) but did not significantly improve the goodness of fit based on the estimated AIC (P&gt;0.05).</w:t>
      </w:r>
      <w:r w:rsidRPr="00FF4B7C" w:rsidDel="008450D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838154E" w14:textId="77777777" w:rsidR="00133727" w:rsidRPr="00FF4B7C" w:rsidRDefault="00133727" w:rsidP="00B83F78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7D6B68D" w14:textId="77777777" w:rsidR="00B83F78" w:rsidRDefault="00B83F7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333735B" w14:textId="78411E65" w:rsidR="00133727" w:rsidRPr="004F50BD" w:rsidRDefault="0091218B" w:rsidP="00B83F78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91218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5284C" w:rsidRPr="004F50BD">
        <w:rPr>
          <w:rFonts w:ascii="Times New Roman" w:hAnsi="Times New Roman" w:cs="Times New Roman"/>
          <w:b/>
          <w:bCs/>
        </w:rPr>
        <w:t xml:space="preserve">Table </w:t>
      </w:r>
      <w:r w:rsidR="009F38B3" w:rsidRPr="004F50BD">
        <w:rPr>
          <w:rFonts w:ascii="Times New Roman" w:hAnsi="Times New Roman" w:cs="Times New Roman"/>
          <w:b/>
          <w:bCs/>
        </w:rPr>
        <w:t>S10.2</w:t>
      </w:r>
      <w:r w:rsidR="00A54ACD" w:rsidRPr="004F50BD">
        <w:rPr>
          <w:rFonts w:ascii="Times New Roman" w:hAnsi="Times New Roman" w:cs="Times New Roman"/>
          <w:b/>
          <w:bCs/>
        </w:rPr>
        <w:t>:</w:t>
      </w:r>
      <w:r w:rsidR="00E5284C" w:rsidRPr="004F50BD">
        <w:rPr>
          <w:rFonts w:ascii="Times New Roman" w:hAnsi="Times New Roman" w:cs="Times New Roman"/>
          <w:b/>
          <w:bCs/>
        </w:rPr>
        <w:t xml:space="preserve"> </w:t>
      </w:r>
      <w:r w:rsidR="00E5284C" w:rsidRPr="004F50BD">
        <w:rPr>
          <w:rFonts w:ascii="Times New Roman" w:hAnsi="Times New Roman" w:cs="Times New Roman"/>
        </w:rPr>
        <w:t>Results of univariate and multivariate generalized linear modelling analyses of scaled human activity indicators as determinants of the estimated S</w:t>
      </w:r>
      <w:r w:rsidR="00133727" w:rsidRPr="004F50BD">
        <w:rPr>
          <w:rFonts w:ascii="Times New Roman" w:hAnsi="Times New Roman" w:cs="Times New Roman"/>
        </w:rPr>
        <w:t>impson’s</w:t>
      </w:r>
      <w:r w:rsidR="00E5284C" w:rsidRPr="004F50BD">
        <w:rPr>
          <w:rFonts w:ascii="Times New Roman" w:hAnsi="Times New Roman" w:cs="Times New Roman"/>
        </w:rPr>
        <w:t xml:space="preserve"> Index </w:t>
      </w:r>
      <w:r w:rsidR="00133727" w:rsidRPr="004F50BD">
        <w:rPr>
          <w:rFonts w:ascii="Times New Roman" w:hAnsi="Times New Roman" w:cs="Times New Roman"/>
        </w:rPr>
        <w:t xml:space="preserve">of Diversity </w:t>
      </w:r>
      <w:r w:rsidR="00E5284C" w:rsidRPr="004F50BD">
        <w:rPr>
          <w:rFonts w:ascii="Times New Roman" w:hAnsi="Times New Roman" w:cs="Times New Roman"/>
        </w:rPr>
        <w:t>(S</w:t>
      </w:r>
      <w:r w:rsidR="00133727" w:rsidRPr="004F50BD">
        <w:rPr>
          <w:rFonts w:ascii="Times New Roman" w:hAnsi="Times New Roman" w:cs="Times New Roman"/>
        </w:rPr>
        <w:t>ID</w:t>
      </w:r>
      <w:r w:rsidR="00E5284C" w:rsidRPr="004F50BD">
        <w:rPr>
          <w:rFonts w:ascii="Times New Roman" w:hAnsi="Times New Roman" w:cs="Times New Roman"/>
        </w:rPr>
        <w:t xml:space="preserve">) for each camp surveyed, with statistically significant associations highlighted in bold. The best fit models identified for this </w:t>
      </w:r>
      <w:r w:rsidR="00133727" w:rsidRPr="004F50BD">
        <w:rPr>
          <w:rFonts w:ascii="Times New Roman" w:hAnsi="Times New Roman" w:cs="Times New Roman"/>
        </w:rPr>
        <w:t>SID</w:t>
      </w:r>
      <w:r w:rsidR="00E5284C" w:rsidRPr="004F50BD">
        <w:rPr>
          <w:rFonts w:ascii="Times New Roman" w:hAnsi="Times New Roman" w:cs="Times New Roman"/>
        </w:rPr>
        <w:t xml:space="preserve"> outcome all assumed a </w:t>
      </w:r>
      <w:r w:rsidR="00FA0F85" w:rsidRPr="004F50BD">
        <w:rPr>
          <w:rFonts w:ascii="Times New Roman" w:hAnsi="Times New Roman" w:cs="Times New Roman"/>
        </w:rPr>
        <w:t>Gamma distribution and log link function for the dependent variable</w:t>
      </w:r>
      <w:r w:rsidR="00E5284C" w:rsidRPr="004F50BD">
        <w:rPr>
          <w:rFonts w:ascii="Times New Roman" w:hAnsi="Times New Roman" w:cs="Times New Roman"/>
        </w:rPr>
        <w:t>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851"/>
        <w:gridCol w:w="1276"/>
        <w:gridCol w:w="1417"/>
        <w:gridCol w:w="851"/>
        <w:gridCol w:w="1417"/>
      </w:tblGrid>
      <w:tr w:rsidR="00133727" w:rsidRPr="000368E7" w14:paraId="4CA20B15" w14:textId="77777777" w:rsidTr="001C38A9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47DD4386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440E0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  <w:p w14:paraId="1CE99902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FAE14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</w:tcPr>
          <w:p w14:paraId="30E612A1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56A68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nil"/>
            </w:tcBorders>
          </w:tcPr>
          <w:p w14:paraId="1EAFC8F0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C58A8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133727" w:rsidRPr="000368E7" w14:paraId="49EA3CE7" w14:textId="77777777" w:rsidTr="001C38A9">
        <w:tc>
          <w:tcPr>
            <w:tcW w:w="2552" w:type="dxa"/>
            <w:vMerge/>
          </w:tcPr>
          <w:p w14:paraId="7F900D9A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</w:tcBorders>
          </w:tcPr>
          <w:p w14:paraId="5466B924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tcBorders>
              <w:top w:val="nil"/>
            </w:tcBorders>
          </w:tcPr>
          <w:p w14:paraId="03D97F03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727" w:rsidRPr="00F36110" w14:paraId="13D116AD" w14:textId="77777777" w:rsidTr="001C38A9">
        <w:tc>
          <w:tcPr>
            <w:tcW w:w="2552" w:type="dxa"/>
            <w:vMerge/>
          </w:tcPr>
          <w:p w14:paraId="3A2F4734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CB7533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51" w:type="dxa"/>
          </w:tcPr>
          <w:p w14:paraId="125C012B" w14:textId="5451D471" w:rsidR="00133727" w:rsidRPr="00A54ACD" w:rsidRDefault="008F3934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14:paraId="6EA587B7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7" w:type="dxa"/>
          </w:tcPr>
          <w:p w14:paraId="5F54610E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51" w:type="dxa"/>
          </w:tcPr>
          <w:p w14:paraId="431C2D61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7" w:type="dxa"/>
          </w:tcPr>
          <w:p w14:paraId="2B05AD2B" w14:textId="77777777" w:rsidR="00133727" w:rsidRPr="00A54ACD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33727" w:rsidRPr="00F36110" w14:paraId="4F972356" w14:textId="77777777" w:rsidTr="001C38A9">
        <w:tc>
          <w:tcPr>
            <w:tcW w:w="2552" w:type="dxa"/>
          </w:tcPr>
          <w:p w14:paraId="575FAC55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632FA5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277C98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E3C124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754777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435B5A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144B3D" w14:textId="77777777" w:rsidR="00133727" w:rsidRPr="00A54ACD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F85" w:rsidRPr="00F36110" w14:paraId="5C3E9A01" w14:textId="77777777" w:rsidTr="001C38A9">
        <w:tc>
          <w:tcPr>
            <w:tcW w:w="2552" w:type="dxa"/>
          </w:tcPr>
          <w:p w14:paraId="743376F7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Livestock Herding</w:t>
            </w:r>
          </w:p>
          <w:p w14:paraId="7567C648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2EAF5E" w14:textId="7CBCE68C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851" w:type="dxa"/>
          </w:tcPr>
          <w:p w14:paraId="7F0A82AF" w14:textId="4E1A7C9A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01</w:t>
            </w:r>
          </w:p>
        </w:tc>
        <w:tc>
          <w:tcPr>
            <w:tcW w:w="1276" w:type="dxa"/>
          </w:tcPr>
          <w:p w14:paraId="51447619" w14:textId="32E82CBC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A73871B" w14:textId="5878FA0C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218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14:paraId="4D12F179" w14:textId="2E4B4108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254</w:t>
            </w:r>
          </w:p>
        </w:tc>
        <w:tc>
          <w:tcPr>
            <w:tcW w:w="1417" w:type="dxa"/>
          </w:tcPr>
          <w:p w14:paraId="69DD100D" w14:textId="77777777" w:rsidR="00FA0F85" w:rsidRPr="00FA0F85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6AC6808D" w14:textId="6A54B994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</w:tr>
      <w:tr w:rsidR="00FA0F85" w:rsidRPr="00F36110" w14:paraId="2001E61C" w14:textId="77777777" w:rsidTr="001C38A9">
        <w:tc>
          <w:tcPr>
            <w:tcW w:w="2552" w:type="dxa"/>
          </w:tcPr>
          <w:p w14:paraId="68A71112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Charcoal Burning</w:t>
            </w:r>
          </w:p>
          <w:p w14:paraId="6C46D147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D786A7" w14:textId="254A80D7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-0.113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E55AA3B" w14:textId="6881CB93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1.842</w:t>
            </w:r>
          </w:p>
        </w:tc>
        <w:tc>
          <w:tcPr>
            <w:tcW w:w="1276" w:type="dxa"/>
          </w:tcPr>
          <w:p w14:paraId="27707320" w14:textId="566BA376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754</w:t>
            </w:r>
          </w:p>
        </w:tc>
        <w:tc>
          <w:tcPr>
            <w:tcW w:w="1417" w:type="dxa"/>
          </w:tcPr>
          <w:p w14:paraId="1FFD565D" w14:textId="023C01DE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51" w:type="dxa"/>
          </w:tcPr>
          <w:p w14:paraId="54E6E90D" w14:textId="6FB8ECD9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417" w:type="dxa"/>
          </w:tcPr>
          <w:p w14:paraId="39878B90" w14:textId="24634588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4069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A0F85" w:rsidRPr="00F36110" w14:paraId="745F7DCA" w14:textId="77777777" w:rsidTr="001C38A9">
        <w:tc>
          <w:tcPr>
            <w:tcW w:w="2552" w:type="dxa"/>
          </w:tcPr>
          <w:p w14:paraId="03E58F00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Timber Harvesting</w:t>
            </w:r>
          </w:p>
          <w:p w14:paraId="18ABA9C6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9CE24E" w14:textId="7E339B45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089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851" w:type="dxa"/>
          </w:tcPr>
          <w:p w14:paraId="79A287D9" w14:textId="3A00F340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054</w:t>
            </w:r>
          </w:p>
        </w:tc>
        <w:tc>
          <w:tcPr>
            <w:tcW w:w="1276" w:type="dxa"/>
          </w:tcPr>
          <w:p w14:paraId="6B4294E7" w14:textId="5180BED5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8</w:t>
            </w:r>
          </w:p>
        </w:tc>
        <w:tc>
          <w:tcPr>
            <w:tcW w:w="1417" w:type="dxa"/>
          </w:tcPr>
          <w:p w14:paraId="74575288" w14:textId="03956F80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51" w:type="dxa"/>
          </w:tcPr>
          <w:p w14:paraId="55062BE8" w14:textId="6CB84C17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540</w:t>
            </w:r>
          </w:p>
        </w:tc>
        <w:tc>
          <w:tcPr>
            <w:tcW w:w="1417" w:type="dxa"/>
          </w:tcPr>
          <w:p w14:paraId="68CF50E6" w14:textId="754BFE4C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5938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FA0F85" w:rsidRPr="00F36110" w14:paraId="3C134019" w14:textId="77777777" w:rsidTr="001C38A9">
        <w:tc>
          <w:tcPr>
            <w:tcW w:w="2552" w:type="dxa"/>
          </w:tcPr>
          <w:p w14:paraId="0E69A05A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Fishing</w:t>
            </w:r>
          </w:p>
          <w:p w14:paraId="05395AD1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5DA74C" w14:textId="5010D19A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51" w:type="dxa"/>
          </w:tcPr>
          <w:p w14:paraId="17E7B7E6" w14:textId="43528BB2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</w:p>
        </w:tc>
        <w:tc>
          <w:tcPr>
            <w:tcW w:w="1276" w:type="dxa"/>
          </w:tcPr>
          <w:p w14:paraId="2F86A941" w14:textId="50C5F41E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4913</w:t>
            </w:r>
          </w:p>
        </w:tc>
        <w:tc>
          <w:tcPr>
            <w:tcW w:w="1417" w:type="dxa"/>
          </w:tcPr>
          <w:p w14:paraId="5C17ED04" w14:textId="2474A9FE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082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1CEC9A75" w14:textId="23CE2587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788</w:t>
            </w:r>
          </w:p>
        </w:tc>
        <w:tc>
          <w:tcPr>
            <w:tcW w:w="1417" w:type="dxa"/>
          </w:tcPr>
          <w:p w14:paraId="3BEE327A" w14:textId="36827014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4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A0F85" w:rsidRPr="00F36110" w14:paraId="710A4427" w14:textId="77777777" w:rsidTr="001C38A9">
        <w:tc>
          <w:tcPr>
            <w:tcW w:w="2552" w:type="dxa"/>
          </w:tcPr>
          <w:p w14:paraId="498EC763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Hunting</w:t>
            </w:r>
          </w:p>
          <w:p w14:paraId="058405AC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DA4FC2" w14:textId="4865E28B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-0.029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363288C3" w14:textId="72BB2722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659</w:t>
            </w:r>
          </w:p>
        </w:tc>
        <w:tc>
          <w:tcPr>
            <w:tcW w:w="1276" w:type="dxa"/>
          </w:tcPr>
          <w:p w14:paraId="4BB57F06" w14:textId="10D93E03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5151</w:t>
            </w:r>
          </w:p>
        </w:tc>
        <w:tc>
          <w:tcPr>
            <w:tcW w:w="1417" w:type="dxa"/>
          </w:tcPr>
          <w:p w14:paraId="0CD6EF63" w14:textId="46B26EFE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2CAA5327" w14:textId="43E4B154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417" w:type="dxa"/>
          </w:tcPr>
          <w:p w14:paraId="1D44BCC3" w14:textId="3773B843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8586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A0F85" w:rsidRPr="00F36110" w14:paraId="446F1F57" w14:textId="77777777" w:rsidTr="001C38A9">
        <w:tc>
          <w:tcPr>
            <w:tcW w:w="2552" w:type="dxa"/>
          </w:tcPr>
          <w:p w14:paraId="31E578AA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Human Settlement</w:t>
            </w:r>
          </w:p>
          <w:p w14:paraId="4B52EC32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3C1D38" w14:textId="2D87F47C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191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6839CC20" w14:textId="15B147C3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314</w:t>
            </w:r>
          </w:p>
        </w:tc>
        <w:tc>
          <w:tcPr>
            <w:tcW w:w="1276" w:type="dxa"/>
          </w:tcPr>
          <w:p w14:paraId="0C58DF37" w14:textId="4D1AB8AA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4</w:t>
            </w:r>
          </w:p>
        </w:tc>
        <w:tc>
          <w:tcPr>
            <w:tcW w:w="1417" w:type="dxa"/>
          </w:tcPr>
          <w:p w14:paraId="4877F08F" w14:textId="260966E0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C5484E7" w14:textId="3487BA81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883</w:t>
            </w:r>
          </w:p>
        </w:tc>
        <w:tc>
          <w:tcPr>
            <w:tcW w:w="1417" w:type="dxa"/>
          </w:tcPr>
          <w:p w14:paraId="117B5B6D" w14:textId="560ABBD5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3850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A0F85" w:rsidRPr="00F36110" w14:paraId="7A6FE6FB" w14:textId="77777777" w:rsidTr="001C38A9">
        <w:tc>
          <w:tcPr>
            <w:tcW w:w="2552" w:type="dxa"/>
          </w:tcPr>
          <w:p w14:paraId="76123607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  <w:p w14:paraId="33AF9A30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BAEFC9" w14:textId="5B16E8E0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851" w:type="dxa"/>
          </w:tcPr>
          <w:p w14:paraId="088DF5BF" w14:textId="1EF5DB50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306</w:t>
            </w:r>
          </w:p>
        </w:tc>
        <w:tc>
          <w:tcPr>
            <w:tcW w:w="1276" w:type="dxa"/>
          </w:tcPr>
          <w:p w14:paraId="49196073" w14:textId="58EB41EF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5</w:t>
            </w:r>
          </w:p>
        </w:tc>
        <w:tc>
          <w:tcPr>
            <w:tcW w:w="1417" w:type="dxa"/>
          </w:tcPr>
          <w:p w14:paraId="6D96013A" w14:textId="2D540B04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0.052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51" w:type="dxa"/>
          </w:tcPr>
          <w:p w14:paraId="2EBA0C07" w14:textId="37358EBA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417" w:type="dxa"/>
          </w:tcPr>
          <w:p w14:paraId="326C290F" w14:textId="1CB14FC9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4642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A0F85" w:rsidRPr="00F36110" w14:paraId="4F81B3E1" w14:textId="77777777" w:rsidTr="001C38A9">
        <w:tc>
          <w:tcPr>
            <w:tcW w:w="2552" w:type="dxa"/>
          </w:tcPr>
          <w:p w14:paraId="31FD36C7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Meat Poaching</w:t>
            </w:r>
          </w:p>
          <w:p w14:paraId="5A2B330E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5273DB" w14:textId="3B6C5929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-0.039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6433753E" w14:textId="38637CC5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893</w:t>
            </w:r>
          </w:p>
        </w:tc>
        <w:tc>
          <w:tcPr>
            <w:tcW w:w="1276" w:type="dxa"/>
          </w:tcPr>
          <w:p w14:paraId="2525BFD0" w14:textId="5BB661AA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417" w:type="dxa"/>
          </w:tcPr>
          <w:p w14:paraId="343C64CE" w14:textId="5A57DF6B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51" w:type="dxa"/>
          </w:tcPr>
          <w:p w14:paraId="0BF40F4D" w14:textId="3030E3BF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417" w:type="dxa"/>
          </w:tcPr>
          <w:p w14:paraId="2CFBB5FF" w14:textId="5E9DDA58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9632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A0F85" w:rsidRPr="00F36110" w14:paraId="6308613D" w14:textId="77777777" w:rsidTr="001C38A9">
        <w:tc>
          <w:tcPr>
            <w:tcW w:w="2552" w:type="dxa"/>
          </w:tcPr>
          <w:p w14:paraId="3DDE9A14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Human Presence</w:t>
            </w:r>
          </w:p>
          <w:p w14:paraId="1FC9B4DA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2BE2E5" w14:textId="4E09D586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-0.365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66AC1A8B" w14:textId="4F263457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4.109</w:t>
            </w:r>
          </w:p>
        </w:tc>
        <w:tc>
          <w:tcPr>
            <w:tcW w:w="1276" w:type="dxa"/>
          </w:tcPr>
          <w:p w14:paraId="73833EE7" w14:textId="07B2C187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417" w:type="dxa"/>
          </w:tcPr>
          <w:p w14:paraId="0D112027" w14:textId="3FE642E2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-0.129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51" w:type="dxa"/>
          </w:tcPr>
          <w:p w14:paraId="650B31F0" w14:textId="5EC5A205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1.739</w:t>
            </w:r>
          </w:p>
        </w:tc>
        <w:tc>
          <w:tcPr>
            <w:tcW w:w="1417" w:type="dxa"/>
          </w:tcPr>
          <w:p w14:paraId="79879FBF" w14:textId="5EE570F5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931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A0F85" w:rsidRPr="00F36110" w14:paraId="6365A5A5" w14:textId="77777777" w:rsidTr="001C38A9">
        <w:tc>
          <w:tcPr>
            <w:tcW w:w="2552" w:type="dxa"/>
          </w:tcPr>
          <w:p w14:paraId="53874EEE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Rice Farming</w:t>
            </w:r>
          </w:p>
          <w:p w14:paraId="08EBDE46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BAE6CA" w14:textId="30EB7EB6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2C34B88A" w14:textId="4ED07FB7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100</w:t>
            </w:r>
          </w:p>
        </w:tc>
        <w:tc>
          <w:tcPr>
            <w:tcW w:w="1276" w:type="dxa"/>
          </w:tcPr>
          <w:p w14:paraId="7D9841D9" w14:textId="2FC07695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417" w:type="dxa"/>
          </w:tcPr>
          <w:p w14:paraId="5523191E" w14:textId="059F0F7E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51" w:type="dxa"/>
          </w:tcPr>
          <w:p w14:paraId="3E877455" w14:textId="4E85FEE7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417" w:type="dxa"/>
          </w:tcPr>
          <w:p w14:paraId="6D86B1F3" w14:textId="0590CE18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6225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A0F85" w:rsidRPr="00F36110" w14:paraId="1747F9D3" w14:textId="77777777" w:rsidTr="001C38A9">
        <w:tc>
          <w:tcPr>
            <w:tcW w:w="2552" w:type="dxa"/>
          </w:tcPr>
          <w:p w14:paraId="4D909A36" w14:textId="77777777" w:rsidR="00FA0F85" w:rsidRPr="00A54ACD" w:rsidRDefault="00FA0F85" w:rsidP="00B83F7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54ACD">
              <w:rPr>
                <w:rFonts w:ascii="Times New Roman" w:hAnsi="Times New Roman" w:cs="Times New Roman"/>
                <w:sz w:val="20"/>
                <w:szCs w:val="20"/>
              </w:rPr>
              <w:t>Other Tillage Farming</w:t>
            </w:r>
          </w:p>
        </w:tc>
        <w:tc>
          <w:tcPr>
            <w:tcW w:w="1417" w:type="dxa"/>
          </w:tcPr>
          <w:p w14:paraId="3F78D957" w14:textId="3CF1D652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218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851" w:type="dxa"/>
          </w:tcPr>
          <w:p w14:paraId="1A36C2A3" w14:textId="5645F05C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.078</w:t>
            </w:r>
          </w:p>
        </w:tc>
        <w:tc>
          <w:tcPr>
            <w:tcW w:w="1276" w:type="dxa"/>
          </w:tcPr>
          <w:p w14:paraId="41D5AD7F" w14:textId="5422CC97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3D6DC983" w14:textId="589A9512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 xml:space="preserve">-0.020 </w:t>
            </w:r>
            <w:r w:rsidRPr="00A54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14:paraId="37D88167" w14:textId="32A71336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-0.396</w:t>
            </w:r>
          </w:p>
        </w:tc>
        <w:tc>
          <w:tcPr>
            <w:tcW w:w="1417" w:type="dxa"/>
          </w:tcPr>
          <w:p w14:paraId="07E92BF5" w14:textId="4E98D1DD" w:rsidR="00FA0F85" w:rsidRPr="00A54ACD" w:rsidRDefault="00FA0F85" w:rsidP="00B83F7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0F85">
              <w:rPr>
                <w:rFonts w:ascii="Times New Roman" w:hAnsi="Times New Roman" w:cs="Times New Roman"/>
                <w:sz w:val="20"/>
                <w:szCs w:val="20"/>
              </w:rPr>
              <w:t>0.6950</w:t>
            </w:r>
            <w:r w:rsidRPr="00FA0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3F47C063" w14:textId="77777777" w:rsidR="00133727" w:rsidRPr="004E595D" w:rsidRDefault="00133727" w:rsidP="00B83F78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595D">
        <w:rPr>
          <w:rFonts w:ascii="Times New Roman" w:hAnsi="Times New Roman" w:cs="Times New Roman"/>
          <w:sz w:val="20"/>
          <w:szCs w:val="20"/>
        </w:rPr>
        <w:t>SEM: Standard error of the mean for the β coefficient estimate.</w:t>
      </w:r>
    </w:p>
    <w:p w14:paraId="13A64D77" w14:textId="49A87ADF" w:rsidR="00E5284C" w:rsidRPr="004E595D" w:rsidRDefault="00E5284C" w:rsidP="00B83F78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595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E595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E595D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Pr="004E595D">
        <w:rPr>
          <w:rFonts w:ascii="Times New Roman" w:hAnsi="Times New Roman" w:cs="Times New Roman"/>
          <w:sz w:val="20"/>
          <w:szCs w:val="20"/>
        </w:rPr>
        <w:t xml:space="preserve"> estimated from the final, most parsimonious best-fit GLM, in which this was included on the basis of either being a significant (P≤0.05) determinant of S</w:t>
      </w:r>
      <w:r w:rsidR="004E595D" w:rsidRPr="004E595D">
        <w:rPr>
          <w:rFonts w:ascii="Times New Roman" w:hAnsi="Times New Roman" w:cs="Times New Roman"/>
          <w:sz w:val="20"/>
          <w:szCs w:val="20"/>
        </w:rPr>
        <w:t>ID</w:t>
      </w:r>
      <w:r w:rsidRPr="004E595D">
        <w:rPr>
          <w:rFonts w:ascii="Times New Roman" w:hAnsi="Times New Roman" w:cs="Times New Roman"/>
          <w:sz w:val="20"/>
          <w:szCs w:val="20"/>
        </w:rPr>
        <w:t xml:space="preserve"> or approached significance (P≤0.10) as a determinant of S</w:t>
      </w:r>
      <w:r w:rsidR="004E595D" w:rsidRPr="004E595D">
        <w:rPr>
          <w:rFonts w:ascii="Times New Roman" w:hAnsi="Times New Roman" w:cs="Times New Roman"/>
          <w:sz w:val="20"/>
          <w:szCs w:val="20"/>
        </w:rPr>
        <w:t>ID</w:t>
      </w:r>
      <w:r w:rsidRPr="004E595D">
        <w:rPr>
          <w:rFonts w:ascii="Times New Roman" w:hAnsi="Times New Roman" w:cs="Times New Roman"/>
          <w:sz w:val="20"/>
          <w:szCs w:val="20"/>
        </w:rPr>
        <w:t xml:space="preserve"> and significantly (P≤0.05) improved the goodness of fit based on the estimated Akaike Information Criterion (AIC).</w:t>
      </w:r>
    </w:p>
    <w:p w14:paraId="6DF68C6B" w14:textId="3F8AE6BA" w:rsidR="00E5284C" w:rsidRPr="004E595D" w:rsidRDefault="00E5284C" w:rsidP="00B83F78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E595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E595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E595D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Pr="004E595D">
        <w:rPr>
          <w:rFonts w:ascii="Times New Roman" w:hAnsi="Times New Roman" w:cs="Times New Roman"/>
          <w:sz w:val="20"/>
          <w:szCs w:val="20"/>
        </w:rPr>
        <w:t xml:space="preserve"> estimated from the last GLM in which this variable was still included before being removed on the basis that it was not a significant determinant of the S</w:t>
      </w:r>
      <w:r w:rsidR="004E595D" w:rsidRPr="004E595D">
        <w:rPr>
          <w:rFonts w:ascii="Times New Roman" w:hAnsi="Times New Roman" w:cs="Times New Roman"/>
          <w:sz w:val="20"/>
          <w:szCs w:val="20"/>
        </w:rPr>
        <w:t>ID</w:t>
      </w:r>
      <w:r w:rsidRPr="004E595D">
        <w:rPr>
          <w:rFonts w:ascii="Times New Roman" w:hAnsi="Times New Roman" w:cs="Times New Roman"/>
          <w:sz w:val="20"/>
          <w:szCs w:val="20"/>
        </w:rPr>
        <w:t xml:space="preserve"> (P&gt;0.05) or approached significance (P≤0.10) but did not significantly improve the goodness of fit based on the estimated AIC (P&gt;0.05).</w:t>
      </w:r>
      <w:r w:rsidRPr="004E595D" w:rsidDel="008450D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3E2A593" w14:textId="77777777" w:rsidR="004F50BD" w:rsidRDefault="004F50B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862583" w14:textId="04EE03D6" w:rsidR="00133727" w:rsidRPr="000112FC" w:rsidRDefault="0091218B" w:rsidP="00B83F78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0112F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5284C" w:rsidRPr="000112FC">
        <w:rPr>
          <w:rFonts w:ascii="Times New Roman" w:hAnsi="Times New Roman" w:cs="Times New Roman"/>
          <w:b/>
          <w:bCs/>
        </w:rPr>
        <w:t xml:space="preserve">Table </w:t>
      </w:r>
      <w:r w:rsidRPr="000112FC">
        <w:rPr>
          <w:rFonts w:ascii="Times New Roman" w:hAnsi="Times New Roman" w:cs="Times New Roman"/>
          <w:b/>
          <w:bCs/>
        </w:rPr>
        <w:t>S</w:t>
      </w:r>
      <w:r w:rsidR="00E5284C" w:rsidRPr="000112FC">
        <w:rPr>
          <w:rFonts w:ascii="Times New Roman" w:hAnsi="Times New Roman" w:cs="Times New Roman"/>
          <w:b/>
          <w:bCs/>
        </w:rPr>
        <w:t>1</w:t>
      </w:r>
      <w:r w:rsidRPr="000112FC">
        <w:rPr>
          <w:rFonts w:ascii="Times New Roman" w:hAnsi="Times New Roman" w:cs="Times New Roman"/>
          <w:b/>
          <w:bCs/>
        </w:rPr>
        <w:t>0.3:</w:t>
      </w:r>
      <w:r w:rsidR="00E5284C" w:rsidRPr="000112FC">
        <w:rPr>
          <w:rFonts w:ascii="Times New Roman" w:hAnsi="Times New Roman" w:cs="Times New Roman"/>
          <w:b/>
          <w:bCs/>
        </w:rPr>
        <w:t xml:space="preserve"> </w:t>
      </w:r>
      <w:r w:rsidR="00E5284C" w:rsidRPr="000112FC">
        <w:rPr>
          <w:rFonts w:ascii="Times New Roman" w:hAnsi="Times New Roman" w:cs="Times New Roman"/>
        </w:rPr>
        <w:t xml:space="preserve">Results of univariate and multivariate generalized linear modelling analyses of scaled human activity indicators as determinants of the estimated </w:t>
      </w:r>
      <w:r w:rsidR="00A401D0" w:rsidRPr="000112FC">
        <w:rPr>
          <w:rFonts w:ascii="Times New Roman" w:hAnsi="Times New Roman" w:cs="Times New Roman"/>
        </w:rPr>
        <w:t xml:space="preserve">Objective </w:t>
      </w:r>
      <w:r w:rsidR="009B0E11" w:rsidRPr="000112FC">
        <w:rPr>
          <w:rFonts w:ascii="Times New Roman" w:hAnsi="Times New Roman" w:cs="Times New Roman"/>
        </w:rPr>
        <w:t>Wild Animal Community</w:t>
      </w:r>
      <w:r w:rsidR="00E5284C" w:rsidRPr="000112FC">
        <w:rPr>
          <w:rFonts w:ascii="Times New Roman" w:hAnsi="Times New Roman" w:cs="Times New Roman"/>
        </w:rPr>
        <w:t xml:space="preserve"> Integrity Index (</w:t>
      </w:r>
      <w:r w:rsidR="00A401D0" w:rsidRPr="000112FC">
        <w:rPr>
          <w:rFonts w:ascii="Times New Roman" w:hAnsi="Times New Roman" w:cs="Times New Roman"/>
        </w:rPr>
        <w:t>O</w:t>
      </w:r>
      <w:r w:rsidR="009B0E11" w:rsidRPr="000112FC">
        <w:rPr>
          <w:rFonts w:ascii="Times New Roman" w:hAnsi="Times New Roman" w:cs="Times New Roman"/>
        </w:rPr>
        <w:t>WAC</w:t>
      </w:r>
      <w:r w:rsidR="00E5284C" w:rsidRPr="000112FC">
        <w:rPr>
          <w:rFonts w:ascii="Times New Roman" w:hAnsi="Times New Roman" w:cs="Times New Roman"/>
        </w:rPr>
        <w:t xml:space="preserve">II) for each camp surveyed, with statistically significant associations highlighted in bold. The best fit models identified for this </w:t>
      </w:r>
      <w:r w:rsidR="00A401D0" w:rsidRPr="000112FC">
        <w:rPr>
          <w:rFonts w:ascii="Times New Roman" w:hAnsi="Times New Roman" w:cs="Times New Roman"/>
        </w:rPr>
        <w:t>OWACII</w:t>
      </w:r>
      <w:r w:rsidR="00E5284C" w:rsidRPr="000112FC">
        <w:rPr>
          <w:rFonts w:ascii="Times New Roman" w:hAnsi="Times New Roman" w:cs="Times New Roman"/>
        </w:rPr>
        <w:t xml:space="preserve"> outcome all assumed a Gaussian distribution and identity link function for the dependent variable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851"/>
        <w:gridCol w:w="1276"/>
        <w:gridCol w:w="1417"/>
        <w:gridCol w:w="851"/>
        <w:gridCol w:w="1417"/>
      </w:tblGrid>
      <w:tr w:rsidR="00133727" w:rsidRPr="00C42401" w14:paraId="478A01A9" w14:textId="77777777" w:rsidTr="001C38A9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415A0A67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DD5FA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  <w:p w14:paraId="6316B960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284BE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</w:tcPr>
          <w:p w14:paraId="1C3B6A4E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A00CA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nil"/>
            </w:tcBorders>
          </w:tcPr>
          <w:p w14:paraId="33ACFFAE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D975D4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133727" w:rsidRPr="00C42401" w14:paraId="1C9663DD" w14:textId="77777777" w:rsidTr="001C38A9">
        <w:tc>
          <w:tcPr>
            <w:tcW w:w="2552" w:type="dxa"/>
            <w:vMerge/>
          </w:tcPr>
          <w:p w14:paraId="146E7A5A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</w:tcBorders>
          </w:tcPr>
          <w:p w14:paraId="6D588CE2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tcBorders>
              <w:top w:val="nil"/>
            </w:tcBorders>
          </w:tcPr>
          <w:p w14:paraId="7921B129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727" w:rsidRPr="00C42401" w14:paraId="40BBC8F2" w14:textId="77777777" w:rsidTr="001C38A9">
        <w:tc>
          <w:tcPr>
            <w:tcW w:w="2552" w:type="dxa"/>
            <w:vMerge/>
          </w:tcPr>
          <w:p w14:paraId="5081D366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97E026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51" w:type="dxa"/>
          </w:tcPr>
          <w:p w14:paraId="207EE175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14:paraId="3E9BFC34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7" w:type="dxa"/>
          </w:tcPr>
          <w:p w14:paraId="0127214C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51" w:type="dxa"/>
          </w:tcPr>
          <w:p w14:paraId="5535223F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7" w:type="dxa"/>
          </w:tcPr>
          <w:p w14:paraId="726FA938" w14:textId="77777777" w:rsidR="00133727" w:rsidRPr="00C42401" w:rsidRDefault="00133727" w:rsidP="00B83F78">
            <w:pPr>
              <w:pBdr>
                <w:bottom w:val="single" w:sz="4" w:space="1" w:color="auto"/>
              </w:pBd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33727" w:rsidRPr="00C42401" w14:paraId="180154FA" w14:textId="77777777" w:rsidTr="001C38A9">
        <w:tc>
          <w:tcPr>
            <w:tcW w:w="2552" w:type="dxa"/>
          </w:tcPr>
          <w:p w14:paraId="7F18D2A3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55B88A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9573C1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86830F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5ECF62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46C309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B50159" w14:textId="77777777" w:rsidR="00133727" w:rsidRPr="00C42401" w:rsidRDefault="00133727" w:rsidP="00B83F7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E11" w:rsidRPr="00C42401" w14:paraId="4EDDB8A4" w14:textId="77777777" w:rsidTr="001C38A9">
        <w:tc>
          <w:tcPr>
            <w:tcW w:w="2552" w:type="dxa"/>
          </w:tcPr>
          <w:p w14:paraId="0625C3A8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Livestock Herding</w:t>
            </w:r>
          </w:p>
          <w:p w14:paraId="71CFBD6C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A2DDAE" w14:textId="3D1340BE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13 ± 0.157</w:t>
            </w:r>
          </w:p>
        </w:tc>
        <w:tc>
          <w:tcPr>
            <w:tcW w:w="851" w:type="dxa"/>
          </w:tcPr>
          <w:p w14:paraId="081F4963" w14:textId="1311390E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275</w:t>
            </w:r>
          </w:p>
        </w:tc>
        <w:tc>
          <w:tcPr>
            <w:tcW w:w="1276" w:type="dxa"/>
          </w:tcPr>
          <w:p w14:paraId="334F0108" w14:textId="16C679B2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7</w:t>
            </w:r>
          </w:p>
        </w:tc>
        <w:tc>
          <w:tcPr>
            <w:tcW w:w="1417" w:type="dxa"/>
          </w:tcPr>
          <w:p w14:paraId="78E74DDE" w14:textId="393647B4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4</w:t>
            </w:r>
            <w:r w:rsidR="00025394"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51</w:t>
            </w:r>
          </w:p>
        </w:tc>
        <w:tc>
          <w:tcPr>
            <w:tcW w:w="851" w:type="dxa"/>
          </w:tcPr>
          <w:p w14:paraId="5CA3462B" w14:textId="04E6286C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918</w:t>
            </w:r>
          </w:p>
        </w:tc>
        <w:tc>
          <w:tcPr>
            <w:tcW w:w="1417" w:type="dxa"/>
          </w:tcPr>
          <w:p w14:paraId="7EC7B7A9" w14:textId="0CA95E20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7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B0E11" w:rsidRPr="00C42401" w14:paraId="35FED455" w14:textId="77777777" w:rsidTr="001C38A9">
        <w:tc>
          <w:tcPr>
            <w:tcW w:w="2552" w:type="dxa"/>
          </w:tcPr>
          <w:p w14:paraId="2B015B4C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Charcoal Burning</w:t>
            </w:r>
          </w:p>
          <w:p w14:paraId="6E1845C7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39D4F6" w14:textId="26A78441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  <w:r w:rsidR="0025683C" w:rsidRPr="00C424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51" w:type="dxa"/>
          </w:tcPr>
          <w:p w14:paraId="29ABA9F9" w14:textId="28363625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2.233</w:t>
            </w:r>
          </w:p>
        </w:tc>
        <w:tc>
          <w:tcPr>
            <w:tcW w:w="1276" w:type="dxa"/>
          </w:tcPr>
          <w:p w14:paraId="39A48FAC" w14:textId="42C7DF17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691</w:t>
            </w:r>
          </w:p>
        </w:tc>
        <w:tc>
          <w:tcPr>
            <w:tcW w:w="1417" w:type="dxa"/>
          </w:tcPr>
          <w:p w14:paraId="792887A2" w14:textId="576F800C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-0.129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851" w:type="dxa"/>
          </w:tcPr>
          <w:p w14:paraId="22E83D00" w14:textId="3B297F37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751</w:t>
            </w:r>
          </w:p>
        </w:tc>
        <w:tc>
          <w:tcPr>
            <w:tcW w:w="1417" w:type="dxa"/>
          </w:tcPr>
          <w:p w14:paraId="4278F940" w14:textId="42023A12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4591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B0E11" w:rsidRPr="00C42401" w14:paraId="0D594C25" w14:textId="77777777" w:rsidTr="001C38A9">
        <w:tc>
          <w:tcPr>
            <w:tcW w:w="2552" w:type="dxa"/>
          </w:tcPr>
          <w:p w14:paraId="0C2490AE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Timber Harvesting</w:t>
            </w:r>
          </w:p>
          <w:p w14:paraId="71CF27D8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3871FF" w14:textId="6735AA60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0.036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25683C" w:rsidRPr="00C424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177A061A" w14:textId="7CEFA2D9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276" w:type="dxa"/>
          </w:tcPr>
          <w:p w14:paraId="3F48CB58" w14:textId="10474FAD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417" w:type="dxa"/>
          </w:tcPr>
          <w:p w14:paraId="66ADB5C6" w14:textId="14724010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0.191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1" w:type="dxa"/>
          </w:tcPr>
          <w:p w14:paraId="31235FB9" w14:textId="1561C419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1417" w:type="dxa"/>
          </w:tcPr>
          <w:p w14:paraId="351BFA2C" w14:textId="62ACB8FD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2255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B0E11" w:rsidRPr="00C42401" w14:paraId="05E4B3AE" w14:textId="77777777" w:rsidTr="001C38A9">
        <w:tc>
          <w:tcPr>
            <w:tcW w:w="2552" w:type="dxa"/>
          </w:tcPr>
          <w:p w14:paraId="35CAD8F8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Fishing</w:t>
            </w:r>
          </w:p>
          <w:p w14:paraId="41F27E68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E82D3B" w14:textId="7FAA40D8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25683C" w:rsidRPr="00C424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51" w:type="dxa"/>
          </w:tcPr>
          <w:p w14:paraId="7C1BF4EA" w14:textId="4DB5A741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276" w:type="dxa"/>
          </w:tcPr>
          <w:p w14:paraId="578FB5F5" w14:textId="4CDE4646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417" w:type="dxa"/>
          </w:tcPr>
          <w:p w14:paraId="3F446912" w14:textId="6667D058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025394" w:rsidRPr="00C424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025394" w:rsidRPr="00C424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3E7FB50D" w14:textId="17F97661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417" w:type="dxa"/>
          </w:tcPr>
          <w:p w14:paraId="44518193" w14:textId="583F2235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3822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B0E11" w:rsidRPr="00C42401" w14:paraId="48DE69EB" w14:textId="77777777" w:rsidTr="001C38A9">
        <w:tc>
          <w:tcPr>
            <w:tcW w:w="2552" w:type="dxa"/>
          </w:tcPr>
          <w:p w14:paraId="31CDD46E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Hunting</w:t>
            </w:r>
          </w:p>
          <w:p w14:paraId="405B5EF8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573639" w14:textId="64704E93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25683C" w:rsidRPr="00C424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51" w:type="dxa"/>
          </w:tcPr>
          <w:p w14:paraId="08C7F24A" w14:textId="4B23FEA0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339</w:t>
            </w:r>
          </w:p>
        </w:tc>
        <w:tc>
          <w:tcPr>
            <w:tcW w:w="1276" w:type="dxa"/>
          </w:tcPr>
          <w:p w14:paraId="79A6C297" w14:textId="3EEC0D74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417" w:type="dxa"/>
          </w:tcPr>
          <w:p w14:paraId="0D842686" w14:textId="16C20EAD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  <w:r w:rsidR="00025394" w:rsidRPr="00C424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51" w:type="dxa"/>
          </w:tcPr>
          <w:p w14:paraId="21C6AC56" w14:textId="4EBA3711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417" w:type="dxa"/>
          </w:tcPr>
          <w:p w14:paraId="5DCE27EC" w14:textId="58DF6390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9775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B0E11" w:rsidRPr="00C42401" w14:paraId="6CF6C4C8" w14:textId="77777777" w:rsidTr="001C38A9">
        <w:tc>
          <w:tcPr>
            <w:tcW w:w="2552" w:type="dxa"/>
          </w:tcPr>
          <w:p w14:paraId="17922667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Human Settlement</w:t>
            </w:r>
          </w:p>
          <w:p w14:paraId="5CD80293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E7B457" w14:textId="207A22B1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74 ± 0.169</w:t>
            </w:r>
          </w:p>
        </w:tc>
        <w:tc>
          <w:tcPr>
            <w:tcW w:w="851" w:type="dxa"/>
          </w:tcPr>
          <w:p w14:paraId="04FE5FE0" w14:textId="24E58983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21</w:t>
            </w:r>
          </w:p>
        </w:tc>
        <w:tc>
          <w:tcPr>
            <w:tcW w:w="1276" w:type="dxa"/>
          </w:tcPr>
          <w:p w14:paraId="2DB0C7ED" w14:textId="14D930D9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9</w:t>
            </w:r>
          </w:p>
        </w:tc>
        <w:tc>
          <w:tcPr>
            <w:tcW w:w="1417" w:type="dxa"/>
          </w:tcPr>
          <w:p w14:paraId="71F2A7BC" w14:textId="7A07F9D4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="00025394" w:rsidRPr="00C424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025394" w:rsidRPr="00C424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519D2EF" w14:textId="37D54FFC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761</w:t>
            </w:r>
          </w:p>
        </w:tc>
        <w:tc>
          <w:tcPr>
            <w:tcW w:w="1417" w:type="dxa"/>
          </w:tcPr>
          <w:p w14:paraId="4ABDC336" w14:textId="0D6A43A7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4532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B0E11" w:rsidRPr="00C42401" w14:paraId="5968376E" w14:textId="77777777" w:rsidTr="001C38A9">
        <w:tc>
          <w:tcPr>
            <w:tcW w:w="2552" w:type="dxa"/>
          </w:tcPr>
          <w:p w14:paraId="51E82883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  <w:p w14:paraId="52670D2B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7113D2" w14:textId="5606F222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-0.346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51" w:type="dxa"/>
          </w:tcPr>
          <w:p w14:paraId="4B123A07" w14:textId="09C17032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2.022</w:t>
            </w:r>
          </w:p>
        </w:tc>
        <w:tc>
          <w:tcPr>
            <w:tcW w:w="1276" w:type="dxa"/>
          </w:tcPr>
          <w:p w14:paraId="1548F71C" w14:textId="5CF9E310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1417" w:type="dxa"/>
          </w:tcPr>
          <w:p w14:paraId="2B3CBB79" w14:textId="1A048437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0.104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851" w:type="dxa"/>
          </w:tcPr>
          <w:p w14:paraId="53F0E3AD" w14:textId="0E32A691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417" w:type="dxa"/>
          </w:tcPr>
          <w:p w14:paraId="5B5B5211" w14:textId="482CB7A8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6561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B0E11" w:rsidRPr="00C42401" w14:paraId="4880FB40" w14:textId="77777777" w:rsidTr="001C38A9">
        <w:tc>
          <w:tcPr>
            <w:tcW w:w="2552" w:type="dxa"/>
          </w:tcPr>
          <w:p w14:paraId="0E236E53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Meat Poaching</w:t>
            </w:r>
          </w:p>
          <w:p w14:paraId="004C2732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884FC2" w14:textId="2EA48C03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2</w:t>
            </w:r>
            <w:r w:rsidR="0025683C"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65</w:t>
            </w:r>
          </w:p>
        </w:tc>
        <w:tc>
          <w:tcPr>
            <w:tcW w:w="851" w:type="dxa"/>
          </w:tcPr>
          <w:p w14:paraId="7C68677E" w14:textId="5375410E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568</w:t>
            </w:r>
          </w:p>
        </w:tc>
        <w:tc>
          <w:tcPr>
            <w:tcW w:w="1276" w:type="dxa"/>
          </w:tcPr>
          <w:p w14:paraId="4C5746D1" w14:textId="544D9445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4</w:t>
            </w:r>
          </w:p>
        </w:tc>
        <w:tc>
          <w:tcPr>
            <w:tcW w:w="1417" w:type="dxa"/>
          </w:tcPr>
          <w:p w14:paraId="4B44A527" w14:textId="6F67A968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2</w:t>
            </w:r>
            <w:r w:rsidR="00025394"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51</w:t>
            </w:r>
          </w:p>
        </w:tc>
        <w:tc>
          <w:tcPr>
            <w:tcW w:w="851" w:type="dxa"/>
          </w:tcPr>
          <w:p w14:paraId="2380B238" w14:textId="48C3849D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170</w:t>
            </w:r>
          </w:p>
        </w:tc>
        <w:tc>
          <w:tcPr>
            <w:tcW w:w="1417" w:type="dxa"/>
          </w:tcPr>
          <w:p w14:paraId="1B41DB26" w14:textId="0FC35EFE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4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B0E11" w:rsidRPr="00C42401" w14:paraId="6A11A40B" w14:textId="77777777" w:rsidTr="001C38A9">
        <w:tc>
          <w:tcPr>
            <w:tcW w:w="2552" w:type="dxa"/>
          </w:tcPr>
          <w:p w14:paraId="173393CE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Human Presence</w:t>
            </w:r>
          </w:p>
          <w:p w14:paraId="30B9F93D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9B63DD" w14:textId="08BD670B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-0.256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25683C" w:rsidRPr="00C424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952F2CD" w14:textId="461D67FD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1.453</w:t>
            </w:r>
          </w:p>
        </w:tc>
        <w:tc>
          <w:tcPr>
            <w:tcW w:w="1276" w:type="dxa"/>
          </w:tcPr>
          <w:p w14:paraId="4E3949F6" w14:textId="712B2F59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417" w:type="dxa"/>
          </w:tcPr>
          <w:p w14:paraId="06D731A5" w14:textId="263DBDF4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0.248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025394" w:rsidRPr="00C424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898412A" w14:textId="25B350E7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1417" w:type="dxa"/>
          </w:tcPr>
          <w:p w14:paraId="5408A0E7" w14:textId="6B3366B6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2718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B0E11" w:rsidRPr="00C42401" w14:paraId="731673BC" w14:textId="77777777" w:rsidTr="001C38A9">
        <w:tc>
          <w:tcPr>
            <w:tcW w:w="2552" w:type="dxa"/>
          </w:tcPr>
          <w:p w14:paraId="41CF29F0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Rice Farming</w:t>
            </w:r>
          </w:p>
          <w:p w14:paraId="4388C443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DE23A4" w14:textId="66DC47BA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0</w:t>
            </w:r>
            <w:r w:rsidR="0025683C"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57</w:t>
            </w:r>
          </w:p>
        </w:tc>
        <w:tc>
          <w:tcPr>
            <w:tcW w:w="851" w:type="dxa"/>
          </w:tcPr>
          <w:p w14:paraId="150A3A99" w14:textId="28F5F47D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218</w:t>
            </w:r>
          </w:p>
        </w:tc>
        <w:tc>
          <w:tcPr>
            <w:tcW w:w="1276" w:type="dxa"/>
          </w:tcPr>
          <w:p w14:paraId="4476C856" w14:textId="7EB128D6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1</w:t>
            </w:r>
          </w:p>
        </w:tc>
        <w:tc>
          <w:tcPr>
            <w:tcW w:w="1417" w:type="dxa"/>
          </w:tcPr>
          <w:p w14:paraId="1BF07365" w14:textId="063E4BAE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  <w:r w:rsidR="00025394" w:rsidRPr="00C424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851" w:type="dxa"/>
          </w:tcPr>
          <w:p w14:paraId="7287AF99" w14:textId="46C22A25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1.235</w:t>
            </w:r>
          </w:p>
        </w:tc>
        <w:tc>
          <w:tcPr>
            <w:tcW w:w="1417" w:type="dxa"/>
          </w:tcPr>
          <w:p w14:paraId="5A686C7A" w14:textId="21D79D64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2272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B0E11" w:rsidRPr="00C42401" w14:paraId="407B9A4B" w14:textId="77777777" w:rsidTr="001C38A9">
        <w:tc>
          <w:tcPr>
            <w:tcW w:w="2552" w:type="dxa"/>
          </w:tcPr>
          <w:p w14:paraId="3F62F752" w14:textId="77777777" w:rsidR="009B0E11" w:rsidRPr="00C42401" w:rsidRDefault="009B0E11" w:rsidP="009B0E1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Other Tillage Farming</w:t>
            </w:r>
          </w:p>
        </w:tc>
        <w:tc>
          <w:tcPr>
            <w:tcW w:w="1417" w:type="dxa"/>
          </w:tcPr>
          <w:p w14:paraId="52B6E0BA" w14:textId="143A32DF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65 ± 0.16</w:t>
            </w:r>
            <w:r w:rsidR="00025394"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CD8148A" w14:textId="791072D6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877</w:t>
            </w:r>
          </w:p>
        </w:tc>
        <w:tc>
          <w:tcPr>
            <w:tcW w:w="1276" w:type="dxa"/>
          </w:tcPr>
          <w:p w14:paraId="1898CB3A" w14:textId="0712653F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3</w:t>
            </w:r>
          </w:p>
        </w:tc>
        <w:tc>
          <w:tcPr>
            <w:tcW w:w="1417" w:type="dxa"/>
          </w:tcPr>
          <w:p w14:paraId="38B9226C" w14:textId="7869778B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="00025394" w:rsidRPr="00C424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2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51" w:type="dxa"/>
          </w:tcPr>
          <w:p w14:paraId="316A6579" w14:textId="37103303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-0.767</w:t>
            </w:r>
          </w:p>
        </w:tc>
        <w:tc>
          <w:tcPr>
            <w:tcW w:w="1417" w:type="dxa"/>
          </w:tcPr>
          <w:p w14:paraId="59C39D6F" w14:textId="0381C9E4" w:rsidR="009B0E11" w:rsidRPr="00C42401" w:rsidRDefault="009B0E11" w:rsidP="009B0E11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42401">
              <w:rPr>
                <w:rFonts w:ascii="Times New Roman" w:hAnsi="Times New Roman" w:cs="Times New Roman"/>
                <w:sz w:val="20"/>
                <w:szCs w:val="20"/>
              </w:rPr>
              <w:t>0.4494</w:t>
            </w:r>
            <w:r w:rsidRPr="00C4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60DB0975" w14:textId="77777777" w:rsidR="00133727" w:rsidRPr="005C6299" w:rsidRDefault="00133727" w:rsidP="00B83F78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6299">
        <w:rPr>
          <w:rFonts w:ascii="Times New Roman" w:hAnsi="Times New Roman" w:cs="Times New Roman"/>
          <w:sz w:val="20"/>
          <w:szCs w:val="20"/>
        </w:rPr>
        <w:t>SEM: Standard error of the mean for the β coefficient estimate.</w:t>
      </w:r>
    </w:p>
    <w:p w14:paraId="587132BA" w14:textId="64A4C34F" w:rsidR="00E5284C" w:rsidRPr="005C6299" w:rsidRDefault="00E5284C" w:rsidP="00B83F78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629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C629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C6299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Pr="005C6299">
        <w:rPr>
          <w:rFonts w:ascii="Times New Roman" w:hAnsi="Times New Roman" w:cs="Times New Roman"/>
          <w:sz w:val="20"/>
          <w:szCs w:val="20"/>
        </w:rPr>
        <w:t xml:space="preserve"> estimated from the final, most parsimonious best-fit GLM, in which this was included on the basis of either being a significant (P≤0.05) determinant of </w:t>
      </w:r>
      <w:r w:rsidR="00B22E10" w:rsidRPr="005C6299">
        <w:rPr>
          <w:rFonts w:ascii="Times New Roman" w:hAnsi="Times New Roman" w:cs="Times New Roman"/>
          <w:sz w:val="20"/>
          <w:szCs w:val="20"/>
        </w:rPr>
        <w:t>OWAC</w:t>
      </w:r>
      <w:r w:rsidRPr="005C6299">
        <w:rPr>
          <w:rFonts w:ascii="Times New Roman" w:hAnsi="Times New Roman" w:cs="Times New Roman"/>
          <w:sz w:val="20"/>
          <w:szCs w:val="20"/>
        </w:rPr>
        <w:t xml:space="preserve">II or approached significance (P≤0.10) as a determinant of </w:t>
      </w:r>
      <w:r w:rsidR="004E595D" w:rsidRPr="005C6299">
        <w:rPr>
          <w:rFonts w:ascii="Times New Roman" w:hAnsi="Times New Roman" w:cs="Times New Roman"/>
          <w:sz w:val="20"/>
          <w:szCs w:val="20"/>
        </w:rPr>
        <w:t>OWACII</w:t>
      </w:r>
      <w:r w:rsidRPr="005C6299">
        <w:rPr>
          <w:rFonts w:ascii="Times New Roman" w:hAnsi="Times New Roman" w:cs="Times New Roman"/>
          <w:sz w:val="20"/>
          <w:szCs w:val="20"/>
        </w:rPr>
        <w:t xml:space="preserve"> and significantly (P≤0.05) improved the goodness of fit based on the estimated Akaike Information Criterion (AIC).</w:t>
      </w:r>
    </w:p>
    <w:p w14:paraId="25679556" w14:textId="3ADBB5D6" w:rsidR="005C6299" w:rsidRDefault="00E5284C" w:rsidP="00E36436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629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C629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C6299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Pr="005C6299">
        <w:rPr>
          <w:rFonts w:ascii="Times New Roman" w:hAnsi="Times New Roman" w:cs="Times New Roman"/>
          <w:sz w:val="20"/>
          <w:szCs w:val="20"/>
        </w:rPr>
        <w:t xml:space="preserve"> estimated from the last GLM in which this variable was still included before being removed on the basis that it was not a significant determinant of the </w:t>
      </w:r>
      <w:r w:rsidR="00B22E10" w:rsidRPr="005C6299">
        <w:rPr>
          <w:rFonts w:ascii="Times New Roman" w:hAnsi="Times New Roman" w:cs="Times New Roman"/>
          <w:sz w:val="20"/>
          <w:szCs w:val="20"/>
        </w:rPr>
        <w:t>OWACII</w:t>
      </w:r>
      <w:r w:rsidRPr="005C6299">
        <w:rPr>
          <w:rFonts w:ascii="Times New Roman" w:hAnsi="Times New Roman" w:cs="Times New Roman"/>
          <w:sz w:val="20"/>
          <w:szCs w:val="20"/>
        </w:rPr>
        <w:t xml:space="preserve"> (P&gt;0.05) or approached significance (P≤0.10) but did not significantly improve the goodness of fit based on the estimated AIC (P&gt;0.05).</w:t>
      </w:r>
    </w:p>
    <w:sectPr w:rsidR="005C6299" w:rsidSect="00A54ACD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46E46"/>
    <w:multiLevelType w:val="multilevel"/>
    <w:tmpl w:val="314EE230"/>
    <w:lvl w:ilvl="0">
      <w:start w:val="2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1" w15:restartNumberingAfterBreak="0">
    <w:nsid w:val="698C702C"/>
    <w:multiLevelType w:val="hybridMultilevel"/>
    <w:tmpl w:val="21D8D2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328510">
    <w:abstractNumId w:val="0"/>
  </w:num>
  <w:num w:numId="2" w16cid:durableId="16037998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FCC"/>
    <w:rsid w:val="00003D44"/>
    <w:rsid w:val="000055A2"/>
    <w:rsid w:val="000056C9"/>
    <w:rsid w:val="00006A9C"/>
    <w:rsid w:val="00006C11"/>
    <w:rsid w:val="00006C9C"/>
    <w:rsid w:val="000112FC"/>
    <w:rsid w:val="000129DF"/>
    <w:rsid w:val="0001319D"/>
    <w:rsid w:val="00015D35"/>
    <w:rsid w:val="000204AC"/>
    <w:rsid w:val="00021CBC"/>
    <w:rsid w:val="000225BA"/>
    <w:rsid w:val="00024291"/>
    <w:rsid w:val="00025394"/>
    <w:rsid w:val="00030EF1"/>
    <w:rsid w:val="00034FD6"/>
    <w:rsid w:val="00036D22"/>
    <w:rsid w:val="00037832"/>
    <w:rsid w:val="0004149A"/>
    <w:rsid w:val="00044530"/>
    <w:rsid w:val="000452AF"/>
    <w:rsid w:val="00046045"/>
    <w:rsid w:val="00053896"/>
    <w:rsid w:val="000542BB"/>
    <w:rsid w:val="00066652"/>
    <w:rsid w:val="000677AA"/>
    <w:rsid w:val="00070BDB"/>
    <w:rsid w:val="00071641"/>
    <w:rsid w:val="00073A61"/>
    <w:rsid w:val="000755BE"/>
    <w:rsid w:val="000806F4"/>
    <w:rsid w:val="00082001"/>
    <w:rsid w:val="00085657"/>
    <w:rsid w:val="00085E0E"/>
    <w:rsid w:val="00086F3C"/>
    <w:rsid w:val="00087B46"/>
    <w:rsid w:val="000905D9"/>
    <w:rsid w:val="0009275F"/>
    <w:rsid w:val="00093CB2"/>
    <w:rsid w:val="0009460D"/>
    <w:rsid w:val="00096AF1"/>
    <w:rsid w:val="000972C5"/>
    <w:rsid w:val="000A203F"/>
    <w:rsid w:val="000A2E7F"/>
    <w:rsid w:val="000A337C"/>
    <w:rsid w:val="000A6630"/>
    <w:rsid w:val="000A6E78"/>
    <w:rsid w:val="000B0FD8"/>
    <w:rsid w:val="000B19CB"/>
    <w:rsid w:val="000B32FC"/>
    <w:rsid w:val="000B3BEA"/>
    <w:rsid w:val="000B6AF1"/>
    <w:rsid w:val="000B750C"/>
    <w:rsid w:val="000C026A"/>
    <w:rsid w:val="000C1C9B"/>
    <w:rsid w:val="000C234A"/>
    <w:rsid w:val="000C290E"/>
    <w:rsid w:val="000C4142"/>
    <w:rsid w:val="000C4332"/>
    <w:rsid w:val="000C4FA8"/>
    <w:rsid w:val="000C5498"/>
    <w:rsid w:val="000C7D02"/>
    <w:rsid w:val="000D2419"/>
    <w:rsid w:val="000D2534"/>
    <w:rsid w:val="000D401D"/>
    <w:rsid w:val="000E03E2"/>
    <w:rsid w:val="000E2670"/>
    <w:rsid w:val="000E4ADD"/>
    <w:rsid w:val="000E7627"/>
    <w:rsid w:val="000E7753"/>
    <w:rsid w:val="000F3A05"/>
    <w:rsid w:val="00100CE9"/>
    <w:rsid w:val="00103A66"/>
    <w:rsid w:val="00104313"/>
    <w:rsid w:val="00106E7B"/>
    <w:rsid w:val="00107340"/>
    <w:rsid w:val="0011281D"/>
    <w:rsid w:val="00112A71"/>
    <w:rsid w:val="0011386A"/>
    <w:rsid w:val="0011396D"/>
    <w:rsid w:val="00114B72"/>
    <w:rsid w:val="00120D01"/>
    <w:rsid w:val="00121E51"/>
    <w:rsid w:val="001241A4"/>
    <w:rsid w:val="00125219"/>
    <w:rsid w:val="00127821"/>
    <w:rsid w:val="00127BFC"/>
    <w:rsid w:val="00127D4C"/>
    <w:rsid w:val="00133727"/>
    <w:rsid w:val="00134ACA"/>
    <w:rsid w:val="00135E0A"/>
    <w:rsid w:val="00141C2F"/>
    <w:rsid w:val="00151B1E"/>
    <w:rsid w:val="001524CD"/>
    <w:rsid w:val="00162CD1"/>
    <w:rsid w:val="00162DCB"/>
    <w:rsid w:val="00163EAD"/>
    <w:rsid w:val="00170FC2"/>
    <w:rsid w:val="00172375"/>
    <w:rsid w:val="00173682"/>
    <w:rsid w:val="0017463E"/>
    <w:rsid w:val="00175AB3"/>
    <w:rsid w:val="00176FC2"/>
    <w:rsid w:val="00177E50"/>
    <w:rsid w:val="0018510A"/>
    <w:rsid w:val="00187FED"/>
    <w:rsid w:val="00191709"/>
    <w:rsid w:val="0019278E"/>
    <w:rsid w:val="00192E29"/>
    <w:rsid w:val="00194E1B"/>
    <w:rsid w:val="00195DF8"/>
    <w:rsid w:val="0019662F"/>
    <w:rsid w:val="001977AB"/>
    <w:rsid w:val="001A4A6F"/>
    <w:rsid w:val="001A6A09"/>
    <w:rsid w:val="001A78C4"/>
    <w:rsid w:val="001B00C8"/>
    <w:rsid w:val="001B1AB2"/>
    <w:rsid w:val="001B37B9"/>
    <w:rsid w:val="001C31E0"/>
    <w:rsid w:val="001C4437"/>
    <w:rsid w:val="001C6AA3"/>
    <w:rsid w:val="001C7902"/>
    <w:rsid w:val="001D0D9B"/>
    <w:rsid w:val="001D2E0C"/>
    <w:rsid w:val="001D4145"/>
    <w:rsid w:val="001D5612"/>
    <w:rsid w:val="001D773C"/>
    <w:rsid w:val="001E6290"/>
    <w:rsid w:val="001E73C7"/>
    <w:rsid w:val="001F0BB8"/>
    <w:rsid w:val="001F19FE"/>
    <w:rsid w:val="001F1A79"/>
    <w:rsid w:val="001F2A99"/>
    <w:rsid w:val="00200743"/>
    <w:rsid w:val="00200DF6"/>
    <w:rsid w:val="00203FB9"/>
    <w:rsid w:val="00204F07"/>
    <w:rsid w:val="00205223"/>
    <w:rsid w:val="0020721E"/>
    <w:rsid w:val="00212C38"/>
    <w:rsid w:val="00220D57"/>
    <w:rsid w:val="00222FF6"/>
    <w:rsid w:val="00223728"/>
    <w:rsid w:val="00224D28"/>
    <w:rsid w:val="00224D88"/>
    <w:rsid w:val="00226C9F"/>
    <w:rsid w:val="002308C5"/>
    <w:rsid w:val="00234F7D"/>
    <w:rsid w:val="00235CB8"/>
    <w:rsid w:val="0023634E"/>
    <w:rsid w:val="00237484"/>
    <w:rsid w:val="00240D7F"/>
    <w:rsid w:val="00241EAF"/>
    <w:rsid w:val="0024476D"/>
    <w:rsid w:val="0024490D"/>
    <w:rsid w:val="00246271"/>
    <w:rsid w:val="00247948"/>
    <w:rsid w:val="00250E6C"/>
    <w:rsid w:val="00251531"/>
    <w:rsid w:val="002566B4"/>
    <w:rsid w:val="0025683C"/>
    <w:rsid w:val="00257772"/>
    <w:rsid w:val="002578A5"/>
    <w:rsid w:val="00260B5C"/>
    <w:rsid w:val="00264354"/>
    <w:rsid w:val="00264A9E"/>
    <w:rsid w:val="00265E51"/>
    <w:rsid w:val="0026692A"/>
    <w:rsid w:val="0027063D"/>
    <w:rsid w:val="00270994"/>
    <w:rsid w:val="00272B95"/>
    <w:rsid w:val="00273B27"/>
    <w:rsid w:val="00274273"/>
    <w:rsid w:val="0027438F"/>
    <w:rsid w:val="00275F47"/>
    <w:rsid w:val="00283AC2"/>
    <w:rsid w:val="0029268A"/>
    <w:rsid w:val="00295B5A"/>
    <w:rsid w:val="0029646D"/>
    <w:rsid w:val="002A20FA"/>
    <w:rsid w:val="002A5177"/>
    <w:rsid w:val="002B35B3"/>
    <w:rsid w:val="002B3640"/>
    <w:rsid w:val="002B7509"/>
    <w:rsid w:val="002C14EB"/>
    <w:rsid w:val="002C1700"/>
    <w:rsid w:val="002C1F4A"/>
    <w:rsid w:val="002C3719"/>
    <w:rsid w:val="002C5A11"/>
    <w:rsid w:val="002D1E0A"/>
    <w:rsid w:val="002D72E8"/>
    <w:rsid w:val="002D7AB7"/>
    <w:rsid w:val="002E0288"/>
    <w:rsid w:val="002E7267"/>
    <w:rsid w:val="002E7A6A"/>
    <w:rsid w:val="002E7CE1"/>
    <w:rsid w:val="002F12F4"/>
    <w:rsid w:val="002F2CAB"/>
    <w:rsid w:val="00300A0E"/>
    <w:rsid w:val="0030601B"/>
    <w:rsid w:val="003069C2"/>
    <w:rsid w:val="00310FF7"/>
    <w:rsid w:val="00312E0C"/>
    <w:rsid w:val="0031725C"/>
    <w:rsid w:val="0032032E"/>
    <w:rsid w:val="00320E6E"/>
    <w:rsid w:val="00321D82"/>
    <w:rsid w:val="00326B08"/>
    <w:rsid w:val="00337C75"/>
    <w:rsid w:val="00343017"/>
    <w:rsid w:val="003436FB"/>
    <w:rsid w:val="00344C71"/>
    <w:rsid w:val="0034635F"/>
    <w:rsid w:val="003469C8"/>
    <w:rsid w:val="00347707"/>
    <w:rsid w:val="003500A2"/>
    <w:rsid w:val="00351F95"/>
    <w:rsid w:val="0035650C"/>
    <w:rsid w:val="00367210"/>
    <w:rsid w:val="0037098D"/>
    <w:rsid w:val="00371CC4"/>
    <w:rsid w:val="00374A9B"/>
    <w:rsid w:val="00375CC0"/>
    <w:rsid w:val="00376767"/>
    <w:rsid w:val="003846FD"/>
    <w:rsid w:val="0038563E"/>
    <w:rsid w:val="0038591A"/>
    <w:rsid w:val="00385B92"/>
    <w:rsid w:val="003904FD"/>
    <w:rsid w:val="00391EF8"/>
    <w:rsid w:val="00396758"/>
    <w:rsid w:val="003A07C8"/>
    <w:rsid w:val="003A25B8"/>
    <w:rsid w:val="003A408A"/>
    <w:rsid w:val="003A5036"/>
    <w:rsid w:val="003A6F0B"/>
    <w:rsid w:val="003B0CBD"/>
    <w:rsid w:val="003B39DC"/>
    <w:rsid w:val="003B55AD"/>
    <w:rsid w:val="003B6586"/>
    <w:rsid w:val="003C16FB"/>
    <w:rsid w:val="003C24BC"/>
    <w:rsid w:val="003C2645"/>
    <w:rsid w:val="003C2D95"/>
    <w:rsid w:val="003C33A2"/>
    <w:rsid w:val="003C5358"/>
    <w:rsid w:val="003C5EC4"/>
    <w:rsid w:val="003C6203"/>
    <w:rsid w:val="003D0C7B"/>
    <w:rsid w:val="003D1016"/>
    <w:rsid w:val="003D37F7"/>
    <w:rsid w:val="003D5590"/>
    <w:rsid w:val="003D5E23"/>
    <w:rsid w:val="003D63FB"/>
    <w:rsid w:val="003E60A7"/>
    <w:rsid w:val="003E70B8"/>
    <w:rsid w:val="003E7B35"/>
    <w:rsid w:val="003F2832"/>
    <w:rsid w:val="003F2EA1"/>
    <w:rsid w:val="003F3B59"/>
    <w:rsid w:val="003F4013"/>
    <w:rsid w:val="003F6875"/>
    <w:rsid w:val="003F750B"/>
    <w:rsid w:val="003F7EA6"/>
    <w:rsid w:val="00401A83"/>
    <w:rsid w:val="00402196"/>
    <w:rsid w:val="004028A5"/>
    <w:rsid w:val="00404D46"/>
    <w:rsid w:val="00404FAB"/>
    <w:rsid w:val="004075D9"/>
    <w:rsid w:val="00412557"/>
    <w:rsid w:val="004129B6"/>
    <w:rsid w:val="0041437E"/>
    <w:rsid w:val="00416229"/>
    <w:rsid w:val="004200CA"/>
    <w:rsid w:val="00420CF3"/>
    <w:rsid w:val="00423F16"/>
    <w:rsid w:val="00424D5B"/>
    <w:rsid w:val="00426669"/>
    <w:rsid w:val="0042699C"/>
    <w:rsid w:val="00426EF9"/>
    <w:rsid w:val="00430802"/>
    <w:rsid w:val="004309EA"/>
    <w:rsid w:val="00431575"/>
    <w:rsid w:val="00433C6D"/>
    <w:rsid w:val="00434639"/>
    <w:rsid w:val="00434C9C"/>
    <w:rsid w:val="0043524E"/>
    <w:rsid w:val="00436495"/>
    <w:rsid w:val="00437F4D"/>
    <w:rsid w:val="004436F4"/>
    <w:rsid w:val="00450026"/>
    <w:rsid w:val="00450D44"/>
    <w:rsid w:val="0045484D"/>
    <w:rsid w:val="00455ECE"/>
    <w:rsid w:val="00456684"/>
    <w:rsid w:val="00462FE7"/>
    <w:rsid w:val="00465845"/>
    <w:rsid w:val="00465889"/>
    <w:rsid w:val="004661C2"/>
    <w:rsid w:val="00470CE7"/>
    <w:rsid w:val="00470E93"/>
    <w:rsid w:val="00471C99"/>
    <w:rsid w:val="0047426E"/>
    <w:rsid w:val="00474E1F"/>
    <w:rsid w:val="00480B82"/>
    <w:rsid w:val="00483154"/>
    <w:rsid w:val="00483282"/>
    <w:rsid w:val="0048499A"/>
    <w:rsid w:val="00484C7B"/>
    <w:rsid w:val="00487F0B"/>
    <w:rsid w:val="00490DEF"/>
    <w:rsid w:val="0049108C"/>
    <w:rsid w:val="004913BD"/>
    <w:rsid w:val="00491668"/>
    <w:rsid w:val="00493D90"/>
    <w:rsid w:val="004955C0"/>
    <w:rsid w:val="004959A7"/>
    <w:rsid w:val="00495A80"/>
    <w:rsid w:val="00495FE2"/>
    <w:rsid w:val="00496BC7"/>
    <w:rsid w:val="004A0C3B"/>
    <w:rsid w:val="004A2276"/>
    <w:rsid w:val="004A2E08"/>
    <w:rsid w:val="004A3EF5"/>
    <w:rsid w:val="004A4DB7"/>
    <w:rsid w:val="004A5510"/>
    <w:rsid w:val="004B113E"/>
    <w:rsid w:val="004B15A6"/>
    <w:rsid w:val="004B5DA9"/>
    <w:rsid w:val="004B65D8"/>
    <w:rsid w:val="004C0167"/>
    <w:rsid w:val="004C553F"/>
    <w:rsid w:val="004C594C"/>
    <w:rsid w:val="004C7563"/>
    <w:rsid w:val="004C7A6B"/>
    <w:rsid w:val="004D4032"/>
    <w:rsid w:val="004D5780"/>
    <w:rsid w:val="004D6307"/>
    <w:rsid w:val="004D73FF"/>
    <w:rsid w:val="004E18C2"/>
    <w:rsid w:val="004E2E5D"/>
    <w:rsid w:val="004E4A89"/>
    <w:rsid w:val="004E595D"/>
    <w:rsid w:val="004E5DCE"/>
    <w:rsid w:val="004E71F6"/>
    <w:rsid w:val="004E75D6"/>
    <w:rsid w:val="004E7A37"/>
    <w:rsid w:val="004F50BD"/>
    <w:rsid w:val="004F6075"/>
    <w:rsid w:val="004F7084"/>
    <w:rsid w:val="00501A38"/>
    <w:rsid w:val="00503276"/>
    <w:rsid w:val="00503741"/>
    <w:rsid w:val="005054AC"/>
    <w:rsid w:val="00512679"/>
    <w:rsid w:val="00514D8A"/>
    <w:rsid w:val="005166F9"/>
    <w:rsid w:val="0052124F"/>
    <w:rsid w:val="00521E1E"/>
    <w:rsid w:val="0052210B"/>
    <w:rsid w:val="00523FE0"/>
    <w:rsid w:val="005270DB"/>
    <w:rsid w:val="005307E1"/>
    <w:rsid w:val="00530E9F"/>
    <w:rsid w:val="00535550"/>
    <w:rsid w:val="00536ECE"/>
    <w:rsid w:val="00540445"/>
    <w:rsid w:val="00540713"/>
    <w:rsid w:val="00541DD5"/>
    <w:rsid w:val="00545126"/>
    <w:rsid w:val="00546940"/>
    <w:rsid w:val="00546D0B"/>
    <w:rsid w:val="0054700E"/>
    <w:rsid w:val="0055108D"/>
    <w:rsid w:val="005528AA"/>
    <w:rsid w:val="00555026"/>
    <w:rsid w:val="00556044"/>
    <w:rsid w:val="00557E9F"/>
    <w:rsid w:val="00560703"/>
    <w:rsid w:val="005644D8"/>
    <w:rsid w:val="005716A9"/>
    <w:rsid w:val="00571A9C"/>
    <w:rsid w:val="00574026"/>
    <w:rsid w:val="00574EE9"/>
    <w:rsid w:val="00575E3B"/>
    <w:rsid w:val="0058481A"/>
    <w:rsid w:val="00586082"/>
    <w:rsid w:val="00590519"/>
    <w:rsid w:val="00592F06"/>
    <w:rsid w:val="00595922"/>
    <w:rsid w:val="00595E45"/>
    <w:rsid w:val="005967FC"/>
    <w:rsid w:val="00596BD6"/>
    <w:rsid w:val="005A3F59"/>
    <w:rsid w:val="005A61B7"/>
    <w:rsid w:val="005B13B9"/>
    <w:rsid w:val="005B3FDF"/>
    <w:rsid w:val="005B6ED8"/>
    <w:rsid w:val="005B770D"/>
    <w:rsid w:val="005C0E43"/>
    <w:rsid w:val="005C5EFE"/>
    <w:rsid w:val="005C6299"/>
    <w:rsid w:val="005D055C"/>
    <w:rsid w:val="005D174A"/>
    <w:rsid w:val="005D3F40"/>
    <w:rsid w:val="005D60CE"/>
    <w:rsid w:val="005D72AD"/>
    <w:rsid w:val="005E1EC1"/>
    <w:rsid w:val="005E4654"/>
    <w:rsid w:val="005E5DA7"/>
    <w:rsid w:val="005E5F3C"/>
    <w:rsid w:val="005F3C00"/>
    <w:rsid w:val="005F3F9D"/>
    <w:rsid w:val="005F7822"/>
    <w:rsid w:val="006039D9"/>
    <w:rsid w:val="00605DAD"/>
    <w:rsid w:val="0061198C"/>
    <w:rsid w:val="00612FA8"/>
    <w:rsid w:val="00613E32"/>
    <w:rsid w:val="00614536"/>
    <w:rsid w:val="00617F73"/>
    <w:rsid w:val="00620A9B"/>
    <w:rsid w:val="0062401C"/>
    <w:rsid w:val="006268D9"/>
    <w:rsid w:val="00631D98"/>
    <w:rsid w:val="00632D8B"/>
    <w:rsid w:val="00633B5A"/>
    <w:rsid w:val="00634A4B"/>
    <w:rsid w:val="00634CF4"/>
    <w:rsid w:val="00637C5F"/>
    <w:rsid w:val="006438C9"/>
    <w:rsid w:val="00644DEF"/>
    <w:rsid w:val="00645F82"/>
    <w:rsid w:val="00646A48"/>
    <w:rsid w:val="00646B0F"/>
    <w:rsid w:val="006511C2"/>
    <w:rsid w:val="00651B0D"/>
    <w:rsid w:val="00654DF2"/>
    <w:rsid w:val="00654FA3"/>
    <w:rsid w:val="00657A84"/>
    <w:rsid w:val="00660232"/>
    <w:rsid w:val="006617A8"/>
    <w:rsid w:val="00663218"/>
    <w:rsid w:val="00663FE9"/>
    <w:rsid w:val="00664FB7"/>
    <w:rsid w:val="00666F10"/>
    <w:rsid w:val="00667B79"/>
    <w:rsid w:val="00670B4B"/>
    <w:rsid w:val="00673B7D"/>
    <w:rsid w:val="0067459E"/>
    <w:rsid w:val="006800EC"/>
    <w:rsid w:val="0068123E"/>
    <w:rsid w:val="00683E2B"/>
    <w:rsid w:val="0068583D"/>
    <w:rsid w:val="00686821"/>
    <w:rsid w:val="006870A9"/>
    <w:rsid w:val="006904B0"/>
    <w:rsid w:val="00690768"/>
    <w:rsid w:val="0069263F"/>
    <w:rsid w:val="00694EBA"/>
    <w:rsid w:val="00694FDD"/>
    <w:rsid w:val="006A1E0C"/>
    <w:rsid w:val="006A6B66"/>
    <w:rsid w:val="006B4EDB"/>
    <w:rsid w:val="006B5E8D"/>
    <w:rsid w:val="006B635F"/>
    <w:rsid w:val="006C426B"/>
    <w:rsid w:val="006C6753"/>
    <w:rsid w:val="006D0EE6"/>
    <w:rsid w:val="006D5F4E"/>
    <w:rsid w:val="006D618D"/>
    <w:rsid w:val="006E6EBB"/>
    <w:rsid w:val="006F07EA"/>
    <w:rsid w:val="006F0841"/>
    <w:rsid w:val="006F35CF"/>
    <w:rsid w:val="006F457D"/>
    <w:rsid w:val="00700194"/>
    <w:rsid w:val="0070058A"/>
    <w:rsid w:val="00700A9A"/>
    <w:rsid w:val="00703C86"/>
    <w:rsid w:val="00704904"/>
    <w:rsid w:val="007069E3"/>
    <w:rsid w:val="00707171"/>
    <w:rsid w:val="007071D3"/>
    <w:rsid w:val="00712FCE"/>
    <w:rsid w:val="0071367C"/>
    <w:rsid w:val="00713FA1"/>
    <w:rsid w:val="00717F6C"/>
    <w:rsid w:val="00720B78"/>
    <w:rsid w:val="00722371"/>
    <w:rsid w:val="0072249F"/>
    <w:rsid w:val="00730DE0"/>
    <w:rsid w:val="00733D11"/>
    <w:rsid w:val="00734195"/>
    <w:rsid w:val="007377CD"/>
    <w:rsid w:val="007456E6"/>
    <w:rsid w:val="00746200"/>
    <w:rsid w:val="00746268"/>
    <w:rsid w:val="00746A43"/>
    <w:rsid w:val="00746DA9"/>
    <w:rsid w:val="007479AE"/>
    <w:rsid w:val="00751AC6"/>
    <w:rsid w:val="00751E6D"/>
    <w:rsid w:val="00755DEF"/>
    <w:rsid w:val="007577D3"/>
    <w:rsid w:val="00761FA7"/>
    <w:rsid w:val="00763315"/>
    <w:rsid w:val="00763BD8"/>
    <w:rsid w:val="00765A92"/>
    <w:rsid w:val="007709D1"/>
    <w:rsid w:val="00770BA8"/>
    <w:rsid w:val="007728A0"/>
    <w:rsid w:val="00773DD7"/>
    <w:rsid w:val="00777E1B"/>
    <w:rsid w:val="00780625"/>
    <w:rsid w:val="00781356"/>
    <w:rsid w:val="00781E54"/>
    <w:rsid w:val="00786361"/>
    <w:rsid w:val="007867AA"/>
    <w:rsid w:val="007878B9"/>
    <w:rsid w:val="0079071D"/>
    <w:rsid w:val="00790859"/>
    <w:rsid w:val="007916C0"/>
    <w:rsid w:val="00793BCA"/>
    <w:rsid w:val="00793BEA"/>
    <w:rsid w:val="007945AE"/>
    <w:rsid w:val="00795BFF"/>
    <w:rsid w:val="00797527"/>
    <w:rsid w:val="007A2CCF"/>
    <w:rsid w:val="007A389F"/>
    <w:rsid w:val="007A5577"/>
    <w:rsid w:val="007B0B5D"/>
    <w:rsid w:val="007B2060"/>
    <w:rsid w:val="007B253F"/>
    <w:rsid w:val="007B272E"/>
    <w:rsid w:val="007B391E"/>
    <w:rsid w:val="007B650F"/>
    <w:rsid w:val="007B7AF9"/>
    <w:rsid w:val="007C034A"/>
    <w:rsid w:val="007C0849"/>
    <w:rsid w:val="007C464F"/>
    <w:rsid w:val="007C6290"/>
    <w:rsid w:val="007C655C"/>
    <w:rsid w:val="007C795F"/>
    <w:rsid w:val="007D2846"/>
    <w:rsid w:val="007D38A5"/>
    <w:rsid w:val="007D50B1"/>
    <w:rsid w:val="007D5FCC"/>
    <w:rsid w:val="007E2EEA"/>
    <w:rsid w:val="007E55D1"/>
    <w:rsid w:val="007E71FA"/>
    <w:rsid w:val="007E74BD"/>
    <w:rsid w:val="007F1B24"/>
    <w:rsid w:val="007F35EE"/>
    <w:rsid w:val="007F47E6"/>
    <w:rsid w:val="007F6FC5"/>
    <w:rsid w:val="008026DE"/>
    <w:rsid w:val="008050F5"/>
    <w:rsid w:val="00806B3D"/>
    <w:rsid w:val="00815101"/>
    <w:rsid w:val="00817897"/>
    <w:rsid w:val="00817F2E"/>
    <w:rsid w:val="00822B29"/>
    <w:rsid w:val="00830A6C"/>
    <w:rsid w:val="00832A56"/>
    <w:rsid w:val="00834A42"/>
    <w:rsid w:val="00835756"/>
    <w:rsid w:val="00840F5C"/>
    <w:rsid w:val="00841177"/>
    <w:rsid w:val="008416F9"/>
    <w:rsid w:val="0084246D"/>
    <w:rsid w:val="0084311D"/>
    <w:rsid w:val="008450D9"/>
    <w:rsid w:val="0084607D"/>
    <w:rsid w:val="008474A2"/>
    <w:rsid w:val="0085290D"/>
    <w:rsid w:val="008536E6"/>
    <w:rsid w:val="0085480E"/>
    <w:rsid w:val="008549A6"/>
    <w:rsid w:val="008564CC"/>
    <w:rsid w:val="008606DF"/>
    <w:rsid w:val="00861145"/>
    <w:rsid w:val="00862EE8"/>
    <w:rsid w:val="00863F72"/>
    <w:rsid w:val="0086677A"/>
    <w:rsid w:val="00867D76"/>
    <w:rsid w:val="0087421F"/>
    <w:rsid w:val="00876455"/>
    <w:rsid w:val="008809E8"/>
    <w:rsid w:val="00880DF1"/>
    <w:rsid w:val="00882828"/>
    <w:rsid w:val="00883E4C"/>
    <w:rsid w:val="008854DC"/>
    <w:rsid w:val="00885904"/>
    <w:rsid w:val="00886021"/>
    <w:rsid w:val="008867C8"/>
    <w:rsid w:val="008924D2"/>
    <w:rsid w:val="0089294A"/>
    <w:rsid w:val="008935A3"/>
    <w:rsid w:val="00894464"/>
    <w:rsid w:val="00896772"/>
    <w:rsid w:val="008975A1"/>
    <w:rsid w:val="008A28F1"/>
    <w:rsid w:val="008A30F3"/>
    <w:rsid w:val="008A468C"/>
    <w:rsid w:val="008B4A96"/>
    <w:rsid w:val="008B4C63"/>
    <w:rsid w:val="008B7593"/>
    <w:rsid w:val="008B7F86"/>
    <w:rsid w:val="008C11DA"/>
    <w:rsid w:val="008C15DC"/>
    <w:rsid w:val="008C1DCB"/>
    <w:rsid w:val="008C7878"/>
    <w:rsid w:val="008C7FAA"/>
    <w:rsid w:val="008D14A4"/>
    <w:rsid w:val="008D468C"/>
    <w:rsid w:val="008D610B"/>
    <w:rsid w:val="008D6F82"/>
    <w:rsid w:val="008D729B"/>
    <w:rsid w:val="008E03DA"/>
    <w:rsid w:val="008E0519"/>
    <w:rsid w:val="008E070C"/>
    <w:rsid w:val="008E0734"/>
    <w:rsid w:val="008E37CC"/>
    <w:rsid w:val="008E5ECE"/>
    <w:rsid w:val="008E640F"/>
    <w:rsid w:val="008E642E"/>
    <w:rsid w:val="008E7C19"/>
    <w:rsid w:val="008F2976"/>
    <w:rsid w:val="008F3934"/>
    <w:rsid w:val="008F508A"/>
    <w:rsid w:val="008F56F6"/>
    <w:rsid w:val="008F6FA0"/>
    <w:rsid w:val="00901A25"/>
    <w:rsid w:val="00905FD3"/>
    <w:rsid w:val="00906878"/>
    <w:rsid w:val="0091218B"/>
    <w:rsid w:val="00914B0D"/>
    <w:rsid w:val="00915706"/>
    <w:rsid w:val="0092187A"/>
    <w:rsid w:val="009228A9"/>
    <w:rsid w:val="00922DCD"/>
    <w:rsid w:val="00925C03"/>
    <w:rsid w:val="00927B24"/>
    <w:rsid w:val="009306F9"/>
    <w:rsid w:val="00930A5D"/>
    <w:rsid w:val="009348FA"/>
    <w:rsid w:val="0093685B"/>
    <w:rsid w:val="00937728"/>
    <w:rsid w:val="00940789"/>
    <w:rsid w:val="00942315"/>
    <w:rsid w:val="00942FC8"/>
    <w:rsid w:val="0094541A"/>
    <w:rsid w:val="0094618E"/>
    <w:rsid w:val="00947213"/>
    <w:rsid w:val="00953BE3"/>
    <w:rsid w:val="0095566F"/>
    <w:rsid w:val="009567D8"/>
    <w:rsid w:val="0095792D"/>
    <w:rsid w:val="00964591"/>
    <w:rsid w:val="00970766"/>
    <w:rsid w:val="009747A2"/>
    <w:rsid w:val="00977F77"/>
    <w:rsid w:val="009803A9"/>
    <w:rsid w:val="00980CAB"/>
    <w:rsid w:val="009873BA"/>
    <w:rsid w:val="009917AC"/>
    <w:rsid w:val="00991AE5"/>
    <w:rsid w:val="00992BF7"/>
    <w:rsid w:val="009940C0"/>
    <w:rsid w:val="009970FD"/>
    <w:rsid w:val="009A1F25"/>
    <w:rsid w:val="009A4AEF"/>
    <w:rsid w:val="009A7621"/>
    <w:rsid w:val="009A7DA1"/>
    <w:rsid w:val="009B05D7"/>
    <w:rsid w:val="009B0E11"/>
    <w:rsid w:val="009B2984"/>
    <w:rsid w:val="009B632F"/>
    <w:rsid w:val="009B6C95"/>
    <w:rsid w:val="009B76F9"/>
    <w:rsid w:val="009C012E"/>
    <w:rsid w:val="009C0414"/>
    <w:rsid w:val="009C3C8C"/>
    <w:rsid w:val="009C50A5"/>
    <w:rsid w:val="009C7306"/>
    <w:rsid w:val="009E065D"/>
    <w:rsid w:val="009E0B39"/>
    <w:rsid w:val="009E2681"/>
    <w:rsid w:val="009E2EF5"/>
    <w:rsid w:val="009E6EF8"/>
    <w:rsid w:val="009E7006"/>
    <w:rsid w:val="009E7011"/>
    <w:rsid w:val="009F1933"/>
    <w:rsid w:val="009F226D"/>
    <w:rsid w:val="009F2713"/>
    <w:rsid w:val="009F38B3"/>
    <w:rsid w:val="00A12003"/>
    <w:rsid w:val="00A12C48"/>
    <w:rsid w:val="00A138A5"/>
    <w:rsid w:val="00A14E62"/>
    <w:rsid w:val="00A14EAF"/>
    <w:rsid w:val="00A15A83"/>
    <w:rsid w:val="00A17C2A"/>
    <w:rsid w:val="00A221D7"/>
    <w:rsid w:val="00A2505A"/>
    <w:rsid w:val="00A30506"/>
    <w:rsid w:val="00A31498"/>
    <w:rsid w:val="00A376B7"/>
    <w:rsid w:val="00A401D0"/>
    <w:rsid w:val="00A41F59"/>
    <w:rsid w:val="00A4245E"/>
    <w:rsid w:val="00A42989"/>
    <w:rsid w:val="00A4711E"/>
    <w:rsid w:val="00A477A4"/>
    <w:rsid w:val="00A505DD"/>
    <w:rsid w:val="00A51BD9"/>
    <w:rsid w:val="00A542D0"/>
    <w:rsid w:val="00A54ACD"/>
    <w:rsid w:val="00A5587C"/>
    <w:rsid w:val="00A62350"/>
    <w:rsid w:val="00A65632"/>
    <w:rsid w:val="00A65F87"/>
    <w:rsid w:val="00A702BC"/>
    <w:rsid w:val="00A72004"/>
    <w:rsid w:val="00A74F26"/>
    <w:rsid w:val="00A7603F"/>
    <w:rsid w:val="00A80333"/>
    <w:rsid w:val="00A80BFE"/>
    <w:rsid w:val="00A813CC"/>
    <w:rsid w:val="00A83569"/>
    <w:rsid w:val="00A83A29"/>
    <w:rsid w:val="00A8735B"/>
    <w:rsid w:val="00A90514"/>
    <w:rsid w:val="00A92269"/>
    <w:rsid w:val="00A9238F"/>
    <w:rsid w:val="00A925BB"/>
    <w:rsid w:val="00A93EA1"/>
    <w:rsid w:val="00A968C0"/>
    <w:rsid w:val="00AA02FE"/>
    <w:rsid w:val="00AA3BD5"/>
    <w:rsid w:val="00AA5AA4"/>
    <w:rsid w:val="00AA5E61"/>
    <w:rsid w:val="00AA7A2C"/>
    <w:rsid w:val="00AB12FA"/>
    <w:rsid w:val="00AB3BA2"/>
    <w:rsid w:val="00AB58FA"/>
    <w:rsid w:val="00AB6284"/>
    <w:rsid w:val="00AB735D"/>
    <w:rsid w:val="00AB765A"/>
    <w:rsid w:val="00AC035D"/>
    <w:rsid w:val="00AC3A69"/>
    <w:rsid w:val="00AC59C5"/>
    <w:rsid w:val="00AC5E57"/>
    <w:rsid w:val="00AC65E7"/>
    <w:rsid w:val="00AC778A"/>
    <w:rsid w:val="00AD144F"/>
    <w:rsid w:val="00AD1E3C"/>
    <w:rsid w:val="00AD552F"/>
    <w:rsid w:val="00AD58BE"/>
    <w:rsid w:val="00AE4C67"/>
    <w:rsid w:val="00AE62F8"/>
    <w:rsid w:val="00AE7AD3"/>
    <w:rsid w:val="00AF1423"/>
    <w:rsid w:val="00AF26B5"/>
    <w:rsid w:val="00AF564C"/>
    <w:rsid w:val="00B00723"/>
    <w:rsid w:val="00B021A0"/>
    <w:rsid w:val="00B0243D"/>
    <w:rsid w:val="00B044BA"/>
    <w:rsid w:val="00B101CA"/>
    <w:rsid w:val="00B11143"/>
    <w:rsid w:val="00B17F42"/>
    <w:rsid w:val="00B22E10"/>
    <w:rsid w:val="00B23215"/>
    <w:rsid w:val="00B23E32"/>
    <w:rsid w:val="00B245E2"/>
    <w:rsid w:val="00B24E01"/>
    <w:rsid w:val="00B2557C"/>
    <w:rsid w:val="00B263CC"/>
    <w:rsid w:val="00B269F9"/>
    <w:rsid w:val="00B30368"/>
    <w:rsid w:val="00B3087B"/>
    <w:rsid w:val="00B320FD"/>
    <w:rsid w:val="00B327DB"/>
    <w:rsid w:val="00B32EB2"/>
    <w:rsid w:val="00B33650"/>
    <w:rsid w:val="00B34744"/>
    <w:rsid w:val="00B34C24"/>
    <w:rsid w:val="00B34D4F"/>
    <w:rsid w:val="00B36AB3"/>
    <w:rsid w:val="00B36C61"/>
    <w:rsid w:val="00B409C7"/>
    <w:rsid w:val="00B4159B"/>
    <w:rsid w:val="00B42243"/>
    <w:rsid w:val="00B4288A"/>
    <w:rsid w:val="00B42C24"/>
    <w:rsid w:val="00B430D3"/>
    <w:rsid w:val="00B43C19"/>
    <w:rsid w:val="00B465B3"/>
    <w:rsid w:val="00B509F4"/>
    <w:rsid w:val="00B50EE8"/>
    <w:rsid w:val="00B5153D"/>
    <w:rsid w:val="00B53E9B"/>
    <w:rsid w:val="00B603AC"/>
    <w:rsid w:val="00B61228"/>
    <w:rsid w:val="00B62470"/>
    <w:rsid w:val="00B6257C"/>
    <w:rsid w:val="00B666CD"/>
    <w:rsid w:val="00B6727F"/>
    <w:rsid w:val="00B67AAA"/>
    <w:rsid w:val="00B723ED"/>
    <w:rsid w:val="00B76ED4"/>
    <w:rsid w:val="00B80FCF"/>
    <w:rsid w:val="00B82FA1"/>
    <w:rsid w:val="00B83BA0"/>
    <w:rsid w:val="00B83F78"/>
    <w:rsid w:val="00B85FE0"/>
    <w:rsid w:val="00B863A9"/>
    <w:rsid w:val="00B864A4"/>
    <w:rsid w:val="00B8701A"/>
    <w:rsid w:val="00B8702E"/>
    <w:rsid w:val="00B97B3D"/>
    <w:rsid w:val="00B97BD6"/>
    <w:rsid w:val="00BA076F"/>
    <w:rsid w:val="00BA0E52"/>
    <w:rsid w:val="00BA2A84"/>
    <w:rsid w:val="00BA2B65"/>
    <w:rsid w:val="00BA7407"/>
    <w:rsid w:val="00BB0114"/>
    <w:rsid w:val="00BB2009"/>
    <w:rsid w:val="00BB246D"/>
    <w:rsid w:val="00BB2D74"/>
    <w:rsid w:val="00BB57E1"/>
    <w:rsid w:val="00BB6D3D"/>
    <w:rsid w:val="00BB7103"/>
    <w:rsid w:val="00BC18C9"/>
    <w:rsid w:val="00BC1987"/>
    <w:rsid w:val="00BC1DA4"/>
    <w:rsid w:val="00BC21DE"/>
    <w:rsid w:val="00BC3790"/>
    <w:rsid w:val="00BC49A5"/>
    <w:rsid w:val="00BC7BD5"/>
    <w:rsid w:val="00BD4A8F"/>
    <w:rsid w:val="00BD5B29"/>
    <w:rsid w:val="00BD6152"/>
    <w:rsid w:val="00BD7A34"/>
    <w:rsid w:val="00BE16BF"/>
    <w:rsid w:val="00BE25C3"/>
    <w:rsid w:val="00BE360A"/>
    <w:rsid w:val="00BE3F00"/>
    <w:rsid w:val="00BE560B"/>
    <w:rsid w:val="00BE565D"/>
    <w:rsid w:val="00BE5D67"/>
    <w:rsid w:val="00BF0A52"/>
    <w:rsid w:val="00BF1DFC"/>
    <w:rsid w:val="00C106B5"/>
    <w:rsid w:val="00C11E05"/>
    <w:rsid w:val="00C13271"/>
    <w:rsid w:val="00C1391A"/>
    <w:rsid w:val="00C1742A"/>
    <w:rsid w:val="00C2340C"/>
    <w:rsid w:val="00C234E7"/>
    <w:rsid w:val="00C27157"/>
    <w:rsid w:val="00C303D0"/>
    <w:rsid w:val="00C3099B"/>
    <w:rsid w:val="00C30AC6"/>
    <w:rsid w:val="00C30E6E"/>
    <w:rsid w:val="00C32D43"/>
    <w:rsid w:val="00C33EEE"/>
    <w:rsid w:val="00C3569C"/>
    <w:rsid w:val="00C35D44"/>
    <w:rsid w:val="00C36644"/>
    <w:rsid w:val="00C40F6B"/>
    <w:rsid w:val="00C42401"/>
    <w:rsid w:val="00C443B5"/>
    <w:rsid w:val="00C451C7"/>
    <w:rsid w:val="00C458B6"/>
    <w:rsid w:val="00C53A5A"/>
    <w:rsid w:val="00C54A9A"/>
    <w:rsid w:val="00C54C24"/>
    <w:rsid w:val="00C61BC5"/>
    <w:rsid w:val="00C650B6"/>
    <w:rsid w:val="00C70D30"/>
    <w:rsid w:val="00C73633"/>
    <w:rsid w:val="00C7580D"/>
    <w:rsid w:val="00C77D37"/>
    <w:rsid w:val="00C80904"/>
    <w:rsid w:val="00C80FF0"/>
    <w:rsid w:val="00C82C0F"/>
    <w:rsid w:val="00C84F17"/>
    <w:rsid w:val="00C90750"/>
    <w:rsid w:val="00C91BB4"/>
    <w:rsid w:val="00CA619B"/>
    <w:rsid w:val="00CA640B"/>
    <w:rsid w:val="00CA6761"/>
    <w:rsid w:val="00CB3588"/>
    <w:rsid w:val="00CB3692"/>
    <w:rsid w:val="00CB5C3E"/>
    <w:rsid w:val="00CB6E58"/>
    <w:rsid w:val="00CC1724"/>
    <w:rsid w:val="00CC1FB8"/>
    <w:rsid w:val="00CD6B12"/>
    <w:rsid w:val="00CD714E"/>
    <w:rsid w:val="00CE2649"/>
    <w:rsid w:val="00CE5842"/>
    <w:rsid w:val="00CF037F"/>
    <w:rsid w:val="00CF0D8B"/>
    <w:rsid w:val="00CF1917"/>
    <w:rsid w:val="00CF6210"/>
    <w:rsid w:val="00CF7960"/>
    <w:rsid w:val="00D00320"/>
    <w:rsid w:val="00D0217D"/>
    <w:rsid w:val="00D02B29"/>
    <w:rsid w:val="00D03473"/>
    <w:rsid w:val="00D04270"/>
    <w:rsid w:val="00D05808"/>
    <w:rsid w:val="00D05B50"/>
    <w:rsid w:val="00D062F0"/>
    <w:rsid w:val="00D079E5"/>
    <w:rsid w:val="00D10CE3"/>
    <w:rsid w:val="00D10D07"/>
    <w:rsid w:val="00D11428"/>
    <w:rsid w:val="00D11BF8"/>
    <w:rsid w:val="00D13401"/>
    <w:rsid w:val="00D13FC1"/>
    <w:rsid w:val="00D14A5A"/>
    <w:rsid w:val="00D16EC8"/>
    <w:rsid w:val="00D21763"/>
    <w:rsid w:val="00D21769"/>
    <w:rsid w:val="00D246D4"/>
    <w:rsid w:val="00D24DD1"/>
    <w:rsid w:val="00D30FAF"/>
    <w:rsid w:val="00D33CB4"/>
    <w:rsid w:val="00D34241"/>
    <w:rsid w:val="00D35705"/>
    <w:rsid w:val="00D41008"/>
    <w:rsid w:val="00D41A04"/>
    <w:rsid w:val="00D428EF"/>
    <w:rsid w:val="00D449C4"/>
    <w:rsid w:val="00D47A21"/>
    <w:rsid w:val="00D517F5"/>
    <w:rsid w:val="00D52AEA"/>
    <w:rsid w:val="00D53688"/>
    <w:rsid w:val="00D543AE"/>
    <w:rsid w:val="00D557CF"/>
    <w:rsid w:val="00D559A9"/>
    <w:rsid w:val="00D61930"/>
    <w:rsid w:val="00D641A5"/>
    <w:rsid w:val="00D6473E"/>
    <w:rsid w:val="00D67F3F"/>
    <w:rsid w:val="00D74529"/>
    <w:rsid w:val="00D7550F"/>
    <w:rsid w:val="00D76299"/>
    <w:rsid w:val="00D7753B"/>
    <w:rsid w:val="00D80A3E"/>
    <w:rsid w:val="00D80DD9"/>
    <w:rsid w:val="00D93D85"/>
    <w:rsid w:val="00D9592F"/>
    <w:rsid w:val="00DA2C7C"/>
    <w:rsid w:val="00DA4D66"/>
    <w:rsid w:val="00DA6061"/>
    <w:rsid w:val="00DA638A"/>
    <w:rsid w:val="00DB162B"/>
    <w:rsid w:val="00DB3CDF"/>
    <w:rsid w:val="00DB545A"/>
    <w:rsid w:val="00DB58DB"/>
    <w:rsid w:val="00DB58EE"/>
    <w:rsid w:val="00DC03AD"/>
    <w:rsid w:val="00DC258A"/>
    <w:rsid w:val="00DC76AB"/>
    <w:rsid w:val="00DC7C98"/>
    <w:rsid w:val="00DD1A29"/>
    <w:rsid w:val="00DD2E8E"/>
    <w:rsid w:val="00DD5DF4"/>
    <w:rsid w:val="00DD60F6"/>
    <w:rsid w:val="00DD763B"/>
    <w:rsid w:val="00DE0FB1"/>
    <w:rsid w:val="00DE1FE4"/>
    <w:rsid w:val="00DE4DA6"/>
    <w:rsid w:val="00DE4F5A"/>
    <w:rsid w:val="00DE544D"/>
    <w:rsid w:val="00DE6A55"/>
    <w:rsid w:val="00DF2B65"/>
    <w:rsid w:val="00DF6E24"/>
    <w:rsid w:val="00E012E7"/>
    <w:rsid w:val="00E024CD"/>
    <w:rsid w:val="00E05573"/>
    <w:rsid w:val="00E11A5C"/>
    <w:rsid w:val="00E12469"/>
    <w:rsid w:val="00E12C7F"/>
    <w:rsid w:val="00E1329F"/>
    <w:rsid w:val="00E14513"/>
    <w:rsid w:val="00E1522A"/>
    <w:rsid w:val="00E16F01"/>
    <w:rsid w:val="00E1754B"/>
    <w:rsid w:val="00E2220B"/>
    <w:rsid w:val="00E23BDA"/>
    <w:rsid w:val="00E24E9B"/>
    <w:rsid w:val="00E27235"/>
    <w:rsid w:val="00E300A3"/>
    <w:rsid w:val="00E32D3A"/>
    <w:rsid w:val="00E33F40"/>
    <w:rsid w:val="00E36436"/>
    <w:rsid w:val="00E37368"/>
    <w:rsid w:val="00E3744C"/>
    <w:rsid w:val="00E37840"/>
    <w:rsid w:val="00E37C9A"/>
    <w:rsid w:val="00E4045C"/>
    <w:rsid w:val="00E435C5"/>
    <w:rsid w:val="00E44EE0"/>
    <w:rsid w:val="00E47103"/>
    <w:rsid w:val="00E50571"/>
    <w:rsid w:val="00E50D59"/>
    <w:rsid w:val="00E52848"/>
    <w:rsid w:val="00E5284C"/>
    <w:rsid w:val="00E53F40"/>
    <w:rsid w:val="00E545D6"/>
    <w:rsid w:val="00E54E92"/>
    <w:rsid w:val="00E56141"/>
    <w:rsid w:val="00E57707"/>
    <w:rsid w:val="00E57C61"/>
    <w:rsid w:val="00E604B4"/>
    <w:rsid w:val="00E61112"/>
    <w:rsid w:val="00E61EBC"/>
    <w:rsid w:val="00E6356E"/>
    <w:rsid w:val="00E63E65"/>
    <w:rsid w:val="00E64455"/>
    <w:rsid w:val="00E66568"/>
    <w:rsid w:val="00E66571"/>
    <w:rsid w:val="00E67728"/>
    <w:rsid w:val="00E70DC4"/>
    <w:rsid w:val="00E71BD5"/>
    <w:rsid w:val="00E724DC"/>
    <w:rsid w:val="00E73681"/>
    <w:rsid w:val="00E83F46"/>
    <w:rsid w:val="00E84665"/>
    <w:rsid w:val="00E857FE"/>
    <w:rsid w:val="00E96A6D"/>
    <w:rsid w:val="00E97AF6"/>
    <w:rsid w:val="00EA0B16"/>
    <w:rsid w:val="00EA7464"/>
    <w:rsid w:val="00EA74DE"/>
    <w:rsid w:val="00EB5880"/>
    <w:rsid w:val="00EB6348"/>
    <w:rsid w:val="00EB742D"/>
    <w:rsid w:val="00EB7A5E"/>
    <w:rsid w:val="00EB7C96"/>
    <w:rsid w:val="00EC48CD"/>
    <w:rsid w:val="00EC5FF3"/>
    <w:rsid w:val="00ED276E"/>
    <w:rsid w:val="00ED6361"/>
    <w:rsid w:val="00ED6430"/>
    <w:rsid w:val="00ED6F20"/>
    <w:rsid w:val="00ED7814"/>
    <w:rsid w:val="00EE1077"/>
    <w:rsid w:val="00EE25BE"/>
    <w:rsid w:val="00EE536B"/>
    <w:rsid w:val="00EE6610"/>
    <w:rsid w:val="00EF0A3A"/>
    <w:rsid w:val="00EF107A"/>
    <w:rsid w:val="00EF1BB0"/>
    <w:rsid w:val="00EF62C2"/>
    <w:rsid w:val="00EF62F8"/>
    <w:rsid w:val="00EF6673"/>
    <w:rsid w:val="00F02920"/>
    <w:rsid w:val="00F11649"/>
    <w:rsid w:val="00F11EC4"/>
    <w:rsid w:val="00F14D48"/>
    <w:rsid w:val="00F174D8"/>
    <w:rsid w:val="00F1783E"/>
    <w:rsid w:val="00F2200D"/>
    <w:rsid w:val="00F257C8"/>
    <w:rsid w:val="00F35BA6"/>
    <w:rsid w:val="00F36110"/>
    <w:rsid w:val="00F36D53"/>
    <w:rsid w:val="00F36ED3"/>
    <w:rsid w:val="00F37DA1"/>
    <w:rsid w:val="00F40D5C"/>
    <w:rsid w:val="00F5144C"/>
    <w:rsid w:val="00F551CA"/>
    <w:rsid w:val="00F556AE"/>
    <w:rsid w:val="00F56CE7"/>
    <w:rsid w:val="00F577CA"/>
    <w:rsid w:val="00F61334"/>
    <w:rsid w:val="00F61986"/>
    <w:rsid w:val="00F6687A"/>
    <w:rsid w:val="00F70F95"/>
    <w:rsid w:val="00F728D9"/>
    <w:rsid w:val="00F72FF3"/>
    <w:rsid w:val="00F7328F"/>
    <w:rsid w:val="00F73835"/>
    <w:rsid w:val="00F74603"/>
    <w:rsid w:val="00F8009D"/>
    <w:rsid w:val="00F85671"/>
    <w:rsid w:val="00F87B25"/>
    <w:rsid w:val="00F87C9A"/>
    <w:rsid w:val="00F90D3F"/>
    <w:rsid w:val="00FA08C1"/>
    <w:rsid w:val="00FA0F85"/>
    <w:rsid w:val="00FA1CBE"/>
    <w:rsid w:val="00FA2C68"/>
    <w:rsid w:val="00FA36AC"/>
    <w:rsid w:val="00FA6614"/>
    <w:rsid w:val="00FB088C"/>
    <w:rsid w:val="00FB5456"/>
    <w:rsid w:val="00FC2077"/>
    <w:rsid w:val="00FC2A16"/>
    <w:rsid w:val="00FC3220"/>
    <w:rsid w:val="00FC4099"/>
    <w:rsid w:val="00FC6DD9"/>
    <w:rsid w:val="00FD12DB"/>
    <w:rsid w:val="00FD155B"/>
    <w:rsid w:val="00FD431C"/>
    <w:rsid w:val="00FD6E8C"/>
    <w:rsid w:val="00FD7816"/>
    <w:rsid w:val="00FD7C4D"/>
    <w:rsid w:val="00FE2101"/>
    <w:rsid w:val="00FE27CD"/>
    <w:rsid w:val="00FE3198"/>
    <w:rsid w:val="00FE3BF5"/>
    <w:rsid w:val="00FE718E"/>
    <w:rsid w:val="00FE79C4"/>
    <w:rsid w:val="00FF1A36"/>
    <w:rsid w:val="00FF23DF"/>
    <w:rsid w:val="00FF4B7C"/>
    <w:rsid w:val="00FF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407A3"/>
  <w15:chartTrackingRefBased/>
  <w15:docId w15:val="{40907793-8D52-43DD-AE1E-B373CF13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571"/>
    <w:pPr>
      <w:spacing w:line="256" w:lineRule="auto"/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F90D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4607D"/>
    <w:pPr>
      <w:spacing w:after="240" w:line="240" w:lineRule="auto"/>
    </w:pPr>
  </w:style>
  <w:style w:type="paragraph" w:styleId="Revision">
    <w:name w:val="Revision"/>
    <w:hidden/>
    <w:uiPriority w:val="99"/>
    <w:semiHidden/>
    <w:rsid w:val="008F297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3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5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56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73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7306"/>
    <w:rPr>
      <w:color w:val="605E5C"/>
      <w:shd w:val="clear" w:color="auto" w:fill="E1DFDD"/>
    </w:rPr>
  </w:style>
  <w:style w:type="character" w:customStyle="1" w:styleId="mord">
    <w:name w:val="mord"/>
    <w:basedOn w:val="DefaultParagraphFont"/>
    <w:rsid w:val="00541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Duggan</dc:creator>
  <cp:keywords/>
  <dc:description/>
  <cp:lastModifiedBy>Gerard Killeen</cp:lastModifiedBy>
  <cp:revision>22</cp:revision>
  <dcterms:created xsi:type="dcterms:W3CDTF">2024-01-31T07:06:00Z</dcterms:created>
  <dcterms:modified xsi:type="dcterms:W3CDTF">2024-01-3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vVQVF0U"/&gt;&lt;style id="http://www.zotero.org/styles/harvard-cite-them-right" hasBibliography="1" bibliographyStyleHasBeenSet="1"/&gt;&lt;prefs&gt;&lt;pref name="fieldType" value="Field"/&gt;&lt;/prefs&gt;&lt;/data&gt;</vt:lpwstr>
  </property>
</Properties>
</file>